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19C70" w14:textId="65027470" w:rsidR="00670E3A" w:rsidRPr="00DA7465" w:rsidRDefault="00F0685D" w:rsidP="00670E3A">
      <w:pPr>
        <w:spacing w:before="360" w:after="0"/>
        <w:jc w:val="center"/>
        <w:rPr>
          <w:rFonts w:cstheme="minorHAnsi"/>
          <w:sz w:val="72"/>
          <w:szCs w:val="72"/>
        </w:rPr>
      </w:pPr>
      <w:proofErr w:type="spellStart"/>
      <w:r>
        <w:rPr>
          <w:rFonts w:cstheme="minorHAnsi"/>
          <w:sz w:val="72"/>
          <w:szCs w:val="72"/>
        </w:rPr>
        <w:t>Questionnaire</w:t>
      </w:r>
      <w:proofErr w:type="spellEnd"/>
      <w:r>
        <w:rPr>
          <w:rFonts w:cstheme="minorHAnsi"/>
          <w:sz w:val="72"/>
          <w:szCs w:val="72"/>
        </w:rPr>
        <w:t xml:space="preserve"> </w:t>
      </w:r>
      <w:proofErr w:type="spellStart"/>
      <w:r>
        <w:rPr>
          <w:rFonts w:cstheme="minorHAnsi"/>
          <w:sz w:val="72"/>
          <w:szCs w:val="72"/>
        </w:rPr>
        <w:t>of</w:t>
      </w:r>
      <w:proofErr w:type="spellEnd"/>
      <w:r>
        <w:rPr>
          <w:rFonts w:cstheme="minorHAnsi"/>
          <w:sz w:val="72"/>
          <w:szCs w:val="72"/>
        </w:rPr>
        <w:t xml:space="preserve"> </w:t>
      </w:r>
      <w:proofErr w:type="spellStart"/>
      <w:r>
        <w:rPr>
          <w:rFonts w:cstheme="minorHAnsi"/>
          <w:sz w:val="72"/>
          <w:szCs w:val="72"/>
        </w:rPr>
        <w:t>dietary</w:t>
      </w:r>
      <w:proofErr w:type="spellEnd"/>
      <w:r>
        <w:rPr>
          <w:rFonts w:cstheme="minorHAnsi"/>
          <w:sz w:val="72"/>
          <w:szCs w:val="72"/>
        </w:rPr>
        <w:t xml:space="preserve"> </w:t>
      </w:r>
      <w:proofErr w:type="spellStart"/>
      <w:r>
        <w:rPr>
          <w:rFonts w:cstheme="minorHAnsi"/>
          <w:sz w:val="72"/>
          <w:szCs w:val="72"/>
        </w:rPr>
        <w:t>habits</w:t>
      </w:r>
      <w:proofErr w:type="spellEnd"/>
    </w:p>
    <w:p w14:paraId="2DF0B490" w14:textId="042310E1" w:rsidR="008C4611" w:rsidRPr="00DA7465" w:rsidRDefault="008C4611" w:rsidP="008C4611">
      <w:pPr>
        <w:rPr>
          <w:rFonts w:cstheme="minorHAnsi"/>
        </w:rPr>
      </w:pPr>
    </w:p>
    <w:p w14:paraId="0F63951C" w14:textId="05A859AE" w:rsidR="008C4611" w:rsidRPr="00F0685D" w:rsidRDefault="00F0685D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>The following questions apply to</w:t>
      </w:r>
      <w:r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>the last 12 months before time of diagnosis of</w:t>
      </w:r>
      <w:r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 xml:space="preserve">the brain </w:t>
      </w:r>
      <w:proofErr w:type="spellStart"/>
      <w:r w:rsidRPr="00F0685D">
        <w:rPr>
          <w:rFonts w:cstheme="minorHAnsi"/>
          <w:lang w:val="en-GB"/>
        </w:rPr>
        <w:t>tumor</w:t>
      </w:r>
      <w:proofErr w:type="spellEnd"/>
      <w:r w:rsidRPr="00F0685D">
        <w:rPr>
          <w:rFonts w:cstheme="minorHAnsi"/>
          <w:lang w:val="en-GB"/>
        </w:rPr>
        <w:t xml:space="preserve">. </w:t>
      </w:r>
    </w:p>
    <w:p w14:paraId="7A5BFBA1" w14:textId="55FECE31" w:rsidR="008C4611" w:rsidRPr="00F0685D" w:rsidRDefault="00F0685D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>How many meals did you have per day</w:t>
      </w:r>
      <w:r w:rsidR="008C4611" w:rsidRPr="00F0685D">
        <w:rPr>
          <w:rFonts w:cstheme="minorHAnsi"/>
          <w:lang w:val="en-GB"/>
        </w:rPr>
        <w:t>?</w:t>
      </w:r>
    </w:p>
    <w:p w14:paraId="3A69855C" w14:textId="0288D503" w:rsidR="008C4611" w:rsidRPr="00DB2A1D" w:rsidRDefault="00F0685D" w:rsidP="008C4611">
      <w:pPr>
        <w:rPr>
          <w:rFonts w:cstheme="minorHAnsi"/>
          <w:b/>
          <w:lang w:val="en-GB"/>
        </w:rPr>
      </w:pPr>
      <w:r w:rsidRPr="00DB2A1D">
        <w:rPr>
          <w:rFonts w:cstheme="minorHAnsi"/>
          <w:b/>
          <w:lang w:val="en-GB"/>
        </w:rPr>
        <w:t>Please select just one</w:t>
      </w:r>
      <w:r w:rsidR="008C4611" w:rsidRPr="00DB2A1D">
        <w:rPr>
          <w:rFonts w:cstheme="minorHAnsi"/>
          <w:b/>
          <w:lang w:val="en-GB"/>
        </w:rPr>
        <w:t>!</w:t>
      </w:r>
    </w:p>
    <w:p w14:paraId="7D2DDEE7" w14:textId="77777777" w:rsidR="008C4611" w:rsidRPr="00DB2A1D" w:rsidRDefault="008C4611" w:rsidP="008C4611">
      <w:pPr>
        <w:rPr>
          <w:rFonts w:cstheme="minorHAnsi"/>
          <w:lang w:val="en-GB"/>
        </w:rPr>
      </w:pPr>
      <w:r w:rsidRPr="00DB2A1D">
        <w:rPr>
          <w:rFonts w:cstheme="minorHAnsi"/>
          <w:lang w:val="en-GB"/>
        </w:rPr>
        <w:t>□ 1-2</w:t>
      </w:r>
      <w:r w:rsidRPr="00DB2A1D">
        <w:rPr>
          <w:rFonts w:cstheme="minorHAnsi"/>
          <w:lang w:val="en-GB"/>
        </w:rPr>
        <w:tab/>
      </w:r>
      <w:r w:rsidRPr="00DB2A1D">
        <w:rPr>
          <w:rFonts w:cstheme="minorHAnsi"/>
          <w:lang w:val="en-GB"/>
        </w:rPr>
        <w:tab/>
        <w:t xml:space="preserve"> □ 3-4</w:t>
      </w:r>
      <w:r w:rsidRPr="00DB2A1D">
        <w:rPr>
          <w:rFonts w:cstheme="minorHAnsi"/>
          <w:lang w:val="en-GB"/>
        </w:rPr>
        <w:tab/>
      </w:r>
      <w:r w:rsidRPr="00DB2A1D">
        <w:rPr>
          <w:rFonts w:cstheme="minorHAnsi"/>
          <w:lang w:val="en-GB"/>
        </w:rPr>
        <w:tab/>
        <w:t xml:space="preserve"> □ 5-6</w:t>
      </w:r>
      <w:r w:rsidRPr="00DB2A1D">
        <w:rPr>
          <w:rFonts w:cstheme="minorHAnsi"/>
          <w:lang w:val="en-GB"/>
        </w:rPr>
        <w:tab/>
      </w:r>
      <w:r w:rsidRPr="00DB2A1D">
        <w:rPr>
          <w:rFonts w:cstheme="minorHAnsi"/>
          <w:lang w:val="en-GB"/>
        </w:rPr>
        <w:tab/>
        <w:t xml:space="preserve"> □ &gt;6</w:t>
      </w:r>
    </w:p>
    <w:p w14:paraId="54D7E9B7" w14:textId="7001585D" w:rsidR="008C4611" w:rsidRPr="00DB2A1D" w:rsidRDefault="008C4611" w:rsidP="008C4611">
      <w:pPr>
        <w:rPr>
          <w:rFonts w:cstheme="minorHAnsi"/>
          <w:lang w:val="en-GB"/>
        </w:rPr>
      </w:pPr>
    </w:p>
    <w:p w14:paraId="7A2DEEFD" w14:textId="330DC980" w:rsidR="008C4611" w:rsidRPr="00F0685D" w:rsidRDefault="00F0685D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>Which of</w:t>
      </w:r>
      <w:r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>the following meals did you usually take</w:t>
      </w:r>
      <w:r w:rsidR="008C4611" w:rsidRPr="00F0685D">
        <w:rPr>
          <w:rFonts w:cstheme="minorHAnsi"/>
          <w:lang w:val="en-GB"/>
        </w:rPr>
        <w:t>?</w:t>
      </w:r>
    </w:p>
    <w:p w14:paraId="72461EF9" w14:textId="1A346467" w:rsidR="008C4611" w:rsidRPr="00F0685D" w:rsidRDefault="00F0685D" w:rsidP="008C4611">
      <w:pPr>
        <w:rPr>
          <w:rFonts w:cstheme="minorHAnsi"/>
          <w:b/>
          <w:lang w:val="en-GB"/>
        </w:rPr>
      </w:pPr>
      <w:r w:rsidRPr="00F0685D">
        <w:rPr>
          <w:rFonts w:cstheme="minorHAnsi"/>
          <w:b/>
          <w:lang w:val="en-GB"/>
        </w:rPr>
        <w:t xml:space="preserve">Please </w:t>
      </w:r>
      <w:r>
        <w:rPr>
          <w:rFonts w:cstheme="minorHAnsi"/>
          <w:b/>
          <w:lang w:val="en-GB"/>
        </w:rPr>
        <w:t>select</w:t>
      </w:r>
      <w:r w:rsidRPr="00F0685D">
        <w:rPr>
          <w:rFonts w:cstheme="minorHAnsi"/>
          <w:b/>
          <w:lang w:val="en-GB"/>
        </w:rPr>
        <w:t xml:space="preserve"> all applicable answers</w:t>
      </w:r>
      <w:r w:rsidR="008C4611" w:rsidRPr="00F0685D">
        <w:rPr>
          <w:rFonts w:cstheme="minorHAnsi"/>
          <w:b/>
          <w:lang w:val="en-GB"/>
        </w:rPr>
        <w:t>!</w:t>
      </w:r>
    </w:p>
    <w:p w14:paraId="071F1E03" w14:textId="08EC911A" w:rsidR="008C4611" w:rsidRPr="00F0685D" w:rsidRDefault="008C4611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 xml:space="preserve">□ </w:t>
      </w:r>
      <w:r w:rsidR="00F0685D" w:rsidRPr="00F0685D">
        <w:rPr>
          <w:rFonts w:cstheme="minorHAnsi"/>
          <w:lang w:val="en-GB"/>
        </w:rPr>
        <w:t>breakfast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  <w:t xml:space="preserve"> □ </w:t>
      </w:r>
      <w:r w:rsidR="00F0685D" w:rsidRPr="00F0685D">
        <w:rPr>
          <w:rFonts w:cstheme="minorHAnsi"/>
          <w:lang w:val="en-GB"/>
        </w:rPr>
        <w:t>lunch</w:t>
      </w:r>
      <w:r w:rsidRPr="00F0685D"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ab/>
      </w:r>
      <w:r w:rsidR="000F12B1"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 xml:space="preserve">□ </w:t>
      </w:r>
      <w:r w:rsidR="00F0685D" w:rsidRPr="00F0685D">
        <w:rPr>
          <w:rFonts w:cstheme="minorHAnsi"/>
          <w:lang w:val="en-GB"/>
        </w:rPr>
        <w:t>dinner</w:t>
      </w:r>
      <w:r w:rsidRPr="00F0685D"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  <w:t xml:space="preserve">□ </w:t>
      </w:r>
      <w:r w:rsidR="00F0685D" w:rsidRPr="00F0685D">
        <w:rPr>
          <w:rFonts w:cstheme="minorHAnsi"/>
          <w:lang w:val="en-GB"/>
        </w:rPr>
        <w:t>snacks</w:t>
      </w:r>
    </w:p>
    <w:p w14:paraId="554FE647" w14:textId="24222E89" w:rsidR="008C4611" w:rsidRPr="00F0685D" w:rsidRDefault="008C4611" w:rsidP="008C4611">
      <w:pPr>
        <w:rPr>
          <w:rFonts w:cstheme="minorHAnsi"/>
          <w:lang w:val="en-GB"/>
        </w:rPr>
      </w:pPr>
    </w:p>
    <w:p w14:paraId="754215F8" w14:textId="0205FE26" w:rsidR="008C4611" w:rsidRPr="00F0685D" w:rsidRDefault="00F0685D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>Which of the following terms describes your dietary style</w:t>
      </w:r>
      <w:r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>best</w:t>
      </w:r>
      <w:r w:rsidR="008C4611" w:rsidRPr="00F0685D">
        <w:rPr>
          <w:rFonts w:cstheme="minorHAnsi"/>
          <w:lang w:val="en-GB"/>
        </w:rPr>
        <w:t>?</w:t>
      </w:r>
    </w:p>
    <w:p w14:paraId="73195DFA" w14:textId="34F9D87D" w:rsidR="008C4611" w:rsidRPr="00F0685D" w:rsidRDefault="00F0685D" w:rsidP="008C4611">
      <w:pPr>
        <w:rPr>
          <w:rFonts w:cstheme="minorHAnsi"/>
          <w:b/>
          <w:lang w:val="en-GB"/>
        </w:rPr>
      </w:pPr>
      <w:r w:rsidRPr="00F0685D">
        <w:rPr>
          <w:rFonts w:cstheme="minorHAnsi"/>
          <w:b/>
          <w:lang w:val="en-GB"/>
        </w:rPr>
        <w:t xml:space="preserve">Please </w:t>
      </w:r>
      <w:r>
        <w:rPr>
          <w:rFonts w:cstheme="minorHAnsi"/>
          <w:b/>
          <w:lang w:val="en-GB"/>
        </w:rPr>
        <w:t>select</w:t>
      </w:r>
      <w:r w:rsidRPr="00F0685D">
        <w:rPr>
          <w:rFonts w:cstheme="minorHAnsi"/>
          <w:b/>
          <w:lang w:val="en-GB"/>
        </w:rPr>
        <w:t xml:space="preserve"> all applicable answers</w:t>
      </w:r>
      <w:r w:rsidR="008C4611" w:rsidRPr="00F0685D">
        <w:rPr>
          <w:rFonts w:cstheme="minorHAnsi"/>
          <w:b/>
          <w:lang w:val="en-GB"/>
        </w:rPr>
        <w:t>!</w:t>
      </w:r>
    </w:p>
    <w:p w14:paraId="6400B581" w14:textId="1700CB40" w:rsidR="000F12B1" w:rsidRPr="00F0685D" w:rsidRDefault="008C4611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 xml:space="preserve">□ </w:t>
      </w:r>
      <w:r w:rsidR="00F0685D" w:rsidRPr="00F0685D">
        <w:rPr>
          <w:rFonts w:cstheme="minorHAnsi"/>
          <w:lang w:val="en-GB"/>
        </w:rPr>
        <w:t>balanced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  <w:t xml:space="preserve">□ </w:t>
      </w:r>
      <w:r w:rsidR="00F0685D" w:rsidRPr="00F0685D">
        <w:rPr>
          <w:rFonts w:cstheme="minorHAnsi"/>
          <w:lang w:val="en-GB"/>
        </w:rPr>
        <w:t>vegetarian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  <w:t>□ vegan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  <w:t xml:space="preserve">□ </w:t>
      </w:r>
      <w:proofErr w:type="gramStart"/>
      <w:r w:rsidR="00F0685D" w:rsidRPr="00F0685D">
        <w:rPr>
          <w:rFonts w:cstheme="minorHAnsi"/>
          <w:lang w:val="en-GB"/>
        </w:rPr>
        <w:t>low-c</w:t>
      </w:r>
      <w:r w:rsidR="00F0685D">
        <w:rPr>
          <w:rFonts w:cstheme="minorHAnsi"/>
          <w:lang w:val="en-GB"/>
        </w:rPr>
        <w:t>arb</w:t>
      </w:r>
      <w:proofErr w:type="gramEnd"/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</w:r>
    </w:p>
    <w:p w14:paraId="75E22BF4" w14:textId="3AE834BC" w:rsidR="008C4611" w:rsidRPr="00F0685D" w:rsidRDefault="008C4611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 xml:space="preserve">□ </w:t>
      </w:r>
      <w:r w:rsidR="00F0685D" w:rsidRPr="00F0685D">
        <w:rPr>
          <w:rFonts w:cstheme="minorHAnsi"/>
          <w:lang w:val="en-GB"/>
        </w:rPr>
        <w:t>low-fat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  <w:t xml:space="preserve">□ </w:t>
      </w:r>
      <w:proofErr w:type="gramStart"/>
      <w:r w:rsidR="00F0685D" w:rsidRPr="00F0685D">
        <w:rPr>
          <w:rFonts w:cstheme="minorHAnsi"/>
          <w:lang w:val="en-GB"/>
        </w:rPr>
        <w:t>high-protein</w:t>
      </w:r>
      <w:proofErr w:type="gramEnd"/>
    </w:p>
    <w:p w14:paraId="00BD1B3E" w14:textId="51F561EB" w:rsidR="008C4611" w:rsidRPr="00F0685D" w:rsidRDefault="008C4611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 xml:space="preserve">□ </w:t>
      </w:r>
      <w:r w:rsidR="00F0685D" w:rsidRPr="00F0685D">
        <w:rPr>
          <w:rFonts w:cstheme="minorHAnsi"/>
          <w:lang w:val="en-GB"/>
        </w:rPr>
        <w:t>ot</w:t>
      </w:r>
      <w:r w:rsidR="00F0685D">
        <w:rPr>
          <w:rFonts w:cstheme="minorHAnsi"/>
          <w:lang w:val="en-GB"/>
        </w:rPr>
        <w:t>her</w:t>
      </w:r>
      <w:r w:rsidRPr="00F0685D">
        <w:rPr>
          <w:rFonts w:cstheme="minorHAnsi"/>
          <w:lang w:val="en-GB"/>
        </w:rPr>
        <w:t>:</w:t>
      </w:r>
      <w:r w:rsidR="000F12B1" w:rsidRPr="00F0685D">
        <w:rPr>
          <w:rFonts w:cstheme="minorHAnsi"/>
          <w:lang w:val="en-GB"/>
        </w:rPr>
        <w:t xml:space="preserve"> </w:t>
      </w:r>
      <w:r w:rsidRPr="00F0685D">
        <w:rPr>
          <w:rFonts w:cstheme="minorHAnsi"/>
          <w:lang w:val="en-GB"/>
        </w:rPr>
        <w:t>____________</w:t>
      </w:r>
      <w:r w:rsidR="006D23E3" w:rsidRPr="00F0685D">
        <w:rPr>
          <w:rFonts w:cstheme="minorHAnsi"/>
          <w:lang w:val="en-GB"/>
        </w:rPr>
        <w:t>_______________________________________________________________</w:t>
      </w:r>
    </w:p>
    <w:p w14:paraId="0B35D58A" w14:textId="05FE0FC2" w:rsidR="008C4611" w:rsidRPr="00F0685D" w:rsidRDefault="008C4611" w:rsidP="008C4611">
      <w:pPr>
        <w:rPr>
          <w:rFonts w:cstheme="minorHAnsi"/>
          <w:lang w:val="en-GB"/>
        </w:rPr>
      </w:pPr>
    </w:p>
    <w:p w14:paraId="2B4DCE99" w14:textId="421F13C4" w:rsidR="008C4611" w:rsidRPr="00F0685D" w:rsidRDefault="00F0685D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 xml:space="preserve">Please indicate </w:t>
      </w:r>
      <w:r>
        <w:rPr>
          <w:rFonts w:cstheme="minorHAnsi"/>
          <w:lang w:val="en-GB"/>
        </w:rPr>
        <w:t>your</w:t>
      </w:r>
      <w:r w:rsidRPr="00F0685D">
        <w:rPr>
          <w:rFonts w:cstheme="minorHAnsi"/>
          <w:lang w:val="en-GB"/>
        </w:rPr>
        <w:t xml:space="preserve"> weight approximately 12 months before diagnosis</w:t>
      </w:r>
      <w:r w:rsidR="008C4611" w:rsidRPr="00F0685D">
        <w:rPr>
          <w:rFonts w:cstheme="minorHAnsi"/>
          <w:lang w:val="en-GB"/>
        </w:rPr>
        <w:t>: ________</w:t>
      </w:r>
      <w:r w:rsidR="000F12B1" w:rsidRPr="00F0685D">
        <w:rPr>
          <w:rFonts w:cstheme="minorHAnsi"/>
          <w:lang w:val="en-GB"/>
        </w:rPr>
        <w:t>kg</w:t>
      </w:r>
    </w:p>
    <w:p w14:paraId="68F5B3DD" w14:textId="3F76BB7C" w:rsidR="008C4611" w:rsidRPr="00F0685D" w:rsidRDefault="00F0685D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>Did you experience weight fluctuations in the 12 months before diagnosis</w:t>
      </w:r>
      <w:r w:rsidR="000F12B1" w:rsidRPr="00F0685D">
        <w:rPr>
          <w:rFonts w:cstheme="minorHAnsi"/>
          <w:lang w:val="en-GB"/>
        </w:rPr>
        <w:t>?</w:t>
      </w:r>
    </w:p>
    <w:p w14:paraId="0EF06DB9" w14:textId="6F98714F" w:rsidR="006D23E3" w:rsidRPr="00DA7465" w:rsidRDefault="006D23E3" w:rsidP="008C4611">
      <w:pPr>
        <w:rPr>
          <w:rFonts w:cstheme="minorHAnsi"/>
        </w:rPr>
      </w:pPr>
      <w:r w:rsidRPr="00DA7465">
        <w:rPr>
          <w:rFonts w:cstheme="minorHAnsi"/>
        </w:rPr>
        <w:t xml:space="preserve">□ </w:t>
      </w:r>
      <w:proofErr w:type="spellStart"/>
      <w:r w:rsidR="00F0685D">
        <w:rPr>
          <w:rFonts w:cstheme="minorHAnsi"/>
        </w:rPr>
        <w:t>no</w:t>
      </w:r>
      <w:proofErr w:type="spellEnd"/>
    </w:p>
    <w:p w14:paraId="2A238F19" w14:textId="17D9142F" w:rsidR="008C4611" w:rsidRPr="00F0685D" w:rsidRDefault="008C4611" w:rsidP="008C4611">
      <w:pPr>
        <w:rPr>
          <w:rFonts w:cstheme="minorHAnsi"/>
          <w:lang w:val="en-GB"/>
        </w:rPr>
      </w:pPr>
      <w:r w:rsidRPr="00F0685D">
        <w:rPr>
          <w:rFonts w:cstheme="minorHAnsi"/>
          <w:lang w:val="en-GB"/>
        </w:rPr>
        <w:t xml:space="preserve">□ </w:t>
      </w:r>
      <w:proofErr w:type="gramStart"/>
      <w:r w:rsidR="00F0685D" w:rsidRPr="00F0685D">
        <w:rPr>
          <w:rFonts w:cstheme="minorHAnsi"/>
          <w:lang w:val="en-GB"/>
        </w:rPr>
        <w:t>yes</w:t>
      </w:r>
      <w:r w:rsidRPr="00F0685D">
        <w:rPr>
          <w:rFonts w:cstheme="minorHAnsi"/>
          <w:lang w:val="en-GB"/>
        </w:rPr>
        <w:t>,</w:t>
      </w:r>
      <w:r w:rsidR="00F0685D" w:rsidRPr="00F0685D">
        <w:rPr>
          <w:rFonts w:cstheme="minorHAnsi"/>
          <w:lang w:val="en-GB"/>
        </w:rPr>
        <w:t xml:space="preserve">  </w:t>
      </w:r>
      <w:r w:rsidRPr="00F0685D">
        <w:rPr>
          <w:rFonts w:cstheme="minorHAnsi"/>
          <w:lang w:val="en-GB"/>
        </w:rPr>
        <w:t>:</w:t>
      </w:r>
      <w:proofErr w:type="gramEnd"/>
      <w:r w:rsidRPr="00F0685D">
        <w:rPr>
          <w:rFonts w:cstheme="minorHAnsi"/>
          <w:lang w:val="en-GB"/>
        </w:rPr>
        <w:t xml:space="preserve"> □ </w:t>
      </w:r>
      <w:r w:rsidR="00F0685D" w:rsidRPr="00F0685D">
        <w:rPr>
          <w:rFonts w:cstheme="minorHAnsi"/>
          <w:lang w:val="en-GB"/>
        </w:rPr>
        <w:t>gain of weight</w:t>
      </w:r>
      <w:r w:rsidRPr="00F0685D">
        <w:rPr>
          <w:rFonts w:cstheme="minorHAnsi"/>
          <w:lang w:val="en-GB"/>
        </w:rPr>
        <w:t xml:space="preserve"> ____</w:t>
      </w:r>
      <w:r w:rsidR="000F12B1" w:rsidRPr="00F0685D">
        <w:rPr>
          <w:rFonts w:cstheme="minorHAnsi"/>
          <w:lang w:val="en-GB"/>
        </w:rPr>
        <w:t>__</w:t>
      </w:r>
      <w:r w:rsidRPr="00F0685D">
        <w:rPr>
          <w:rFonts w:cstheme="minorHAnsi"/>
          <w:lang w:val="en-GB"/>
        </w:rPr>
        <w:t xml:space="preserve">_ kg </w:t>
      </w:r>
      <w:r w:rsidRPr="00F0685D">
        <w:rPr>
          <w:rFonts w:cstheme="minorHAnsi"/>
          <w:lang w:val="en-GB"/>
        </w:rPr>
        <w:tab/>
      </w:r>
      <w:r w:rsidRPr="00F0685D">
        <w:rPr>
          <w:rFonts w:cstheme="minorHAnsi"/>
          <w:lang w:val="en-GB"/>
        </w:rPr>
        <w:tab/>
      </w:r>
      <w:r w:rsidR="000F12B1" w:rsidRPr="00F0685D">
        <w:rPr>
          <w:rFonts w:cstheme="minorHAnsi"/>
          <w:lang w:val="en-GB"/>
        </w:rPr>
        <w:t xml:space="preserve">□ </w:t>
      </w:r>
      <w:r w:rsidR="00F0685D" w:rsidRPr="00F0685D">
        <w:rPr>
          <w:rFonts w:cstheme="minorHAnsi"/>
          <w:lang w:val="en-GB"/>
        </w:rPr>
        <w:t>loss of weight</w:t>
      </w:r>
      <w:r w:rsidR="000F12B1" w:rsidRPr="00F0685D">
        <w:rPr>
          <w:rFonts w:cstheme="minorHAnsi"/>
          <w:lang w:val="en-GB"/>
        </w:rPr>
        <w:t xml:space="preserve"> _______ kg</w:t>
      </w:r>
    </w:p>
    <w:p w14:paraId="6C8DE231" w14:textId="77777777" w:rsidR="008C4611" w:rsidRPr="00F0685D" w:rsidRDefault="008C4611" w:rsidP="008C4611">
      <w:pPr>
        <w:rPr>
          <w:rFonts w:cstheme="minorHAnsi"/>
          <w:lang w:val="en-GB"/>
        </w:rPr>
      </w:pPr>
    </w:p>
    <w:p w14:paraId="1A2B5BE7" w14:textId="47174E51" w:rsidR="008C4611" w:rsidRPr="00F0685D" w:rsidRDefault="008C4611" w:rsidP="008C4611">
      <w:pPr>
        <w:rPr>
          <w:rFonts w:cstheme="minorHAnsi"/>
          <w:lang w:val="en-GB"/>
        </w:rPr>
      </w:pPr>
    </w:p>
    <w:p w14:paraId="642455F6" w14:textId="088254D5" w:rsidR="00CE3D4A" w:rsidRPr="00F0685D" w:rsidRDefault="00CE3D4A" w:rsidP="008C4611">
      <w:pPr>
        <w:rPr>
          <w:rFonts w:cstheme="minorHAnsi"/>
          <w:lang w:val="en-GB"/>
        </w:rPr>
      </w:pPr>
    </w:p>
    <w:p w14:paraId="5FF02CE3" w14:textId="77777777" w:rsidR="00CE3D4A" w:rsidRPr="00DB2A1D" w:rsidRDefault="00CE3D4A" w:rsidP="008C4611">
      <w:pPr>
        <w:rPr>
          <w:rFonts w:cstheme="minorHAnsi"/>
          <w:lang w:val="en-GB"/>
        </w:rPr>
      </w:pPr>
    </w:p>
    <w:p w14:paraId="0C716831" w14:textId="47DAAD60" w:rsidR="008C4611" w:rsidRPr="001D7938" w:rsidRDefault="001D7938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lastRenderedPageBreak/>
        <w:t>Were there any inflammatory diseases or infections of the gastrointestinal tract?</w:t>
      </w:r>
      <w:r w:rsidR="008C4611" w:rsidRPr="001D7938">
        <w:rPr>
          <w:rFonts w:cstheme="minorHAnsi"/>
          <w:lang w:val="en-GB"/>
        </w:rPr>
        <w:t>?</w:t>
      </w:r>
    </w:p>
    <w:p w14:paraId="75B6C6E9" w14:textId="17A5DF6D" w:rsidR="008C4611" w:rsidRPr="001D7938" w:rsidRDefault="000F12B1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 xml:space="preserve">□ </w:t>
      </w:r>
      <w:r w:rsidR="001D7938" w:rsidRPr="001D7938">
        <w:rPr>
          <w:rFonts w:cstheme="minorHAnsi"/>
          <w:lang w:val="en-GB"/>
        </w:rPr>
        <w:t>no</w:t>
      </w:r>
    </w:p>
    <w:p w14:paraId="77F09256" w14:textId="5550B8C3" w:rsidR="00D90C4B" w:rsidRPr="001D7938" w:rsidRDefault="008C4611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 xml:space="preserve">□ </w:t>
      </w:r>
      <w:r w:rsidR="001D7938" w:rsidRPr="001D7938">
        <w:rPr>
          <w:rFonts w:cstheme="minorHAnsi"/>
          <w:lang w:val="en-GB"/>
        </w:rPr>
        <w:t>yes</w:t>
      </w:r>
      <w:r w:rsidRPr="001D7938">
        <w:rPr>
          <w:rFonts w:cstheme="minorHAnsi"/>
          <w:lang w:val="en-GB"/>
        </w:rPr>
        <w:t xml:space="preserve">: </w:t>
      </w:r>
      <w:r w:rsidR="00D90C4B" w:rsidRPr="001D7938">
        <w:rPr>
          <w:rFonts w:cstheme="minorHAnsi"/>
          <w:lang w:val="en-GB"/>
        </w:rPr>
        <w:tab/>
        <w:t>□ Crohn</w:t>
      </w:r>
      <w:r w:rsidR="001D7938">
        <w:rPr>
          <w:rFonts w:cstheme="minorHAnsi"/>
          <w:lang w:val="en-GB"/>
        </w:rPr>
        <w:t>’s disease</w:t>
      </w:r>
      <w:r w:rsidR="00D90C4B" w:rsidRPr="001D7938">
        <w:rPr>
          <w:rFonts w:cstheme="minorHAnsi"/>
          <w:lang w:val="en-GB"/>
        </w:rPr>
        <w:t xml:space="preserve"> </w:t>
      </w:r>
      <w:r w:rsidRPr="001D7938">
        <w:rPr>
          <w:rFonts w:cstheme="minorHAnsi"/>
          <w:lang w:val="en-GB"/>
        </w:rPr>
        <w:tab/>
        <w:t xml:space="preserve">□ </w:t>
      </w:r>
      <w:r w:rsidR="001D7938">
        <w:rPr>
          <w:rFonts w:cstheme="minorHAnsi"/>
          <w:lang w:val="en-GB"/>
        </w:rPr>
        <w:t>ulcerative colitis</w:t>
      </w:r>
      <w:r w:rsidRPr="001D7938">
        <w:rPr>
          <w:rFonts w:cstheme="minorHAnsi"/>
          <w:lang w:val="en-GB"/>
        </w:rPr>
        <w:t xml:space="preserve"> </w:t>
      </w:r>
      <w:r w:rsidRPr="001D7938">
        <w:rPr>
          <w:rFonts w:cstheme="minorHAnsi"/>
          <w:lang w:val="en-GB"/>
        </w:rPr>
        <w:tab/>
        <w:t xml:space="preserve">□ </w:t>
      </w:r>
      <w:r w:rsidR="001D7938" w:rsidRPr="001D7938">
        <w:rPr>
          <w:rFonts w:cstheme="minorHAnsi"/>
          <w:lang w:val="en-GB"/>
        </w:rPr>
        <w:t>Irritable bowel syndrome</w:t>
      </w:r>
      <w:r w:rsidRPr="001D7938">
        <w:rPr>
          <w:rFonts w:cstheme="minorHAnsi"/>
          <w:lang w:val="en-GB"/>
        </w:rPr>
        <w:tab/>
      </w:r>
      <w:r w:rsidRPr="001D7938">
        <w:rPr>
          <w:rFonts w:cstheme="minorHAnsi"/>
          <w:lang w:val="en-GB"/>
        </w:rPr>
        <w:tab/>
      </w:r>
    </w:p>
    <w:p w14:paraId="2DF29ABD" w14:textId="7CAB515C" w:rsidR="008C4611" w:rsidRPr="001D7938" w:rsidRDefault="008C4611" w:rsidP="00D90C4B">
      <w:pPr>
        <w:ind w:left="709" w:firstLine="709"/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>□ Gastritis</w:t>
      </w:r>
      <w:r w:rsidRPr="001D7938">
        <w:rPr>
          <w:rFonts w:cstheme="minorHAnsi"/>
          <w:lang w:val="en-GB"/>
        </w:rPr>
        <w:tab/>
      </w:r>
      <w:r w:rsidRPr="001D7938">
        <w:rPr>
          <w:rFonts w:cstheme="minorHAnsi"/>
          <w:lang w:val="en-GB"/>
        </w:rPr>
        <w:tab/>
      </w:r>
      <w:r w:rsidR="00D90C4B" w:rsidRPr="001D7938">
        <w:rPr>
          <w:rFonts w:cstheme="minorHAnsi"/>
          <w:lang w:val="en-GB"/>
        </w:rPr>
        <w:tab/>
      </w:r>
      <w:r w:rsidRPr="001D7938">
        <w:rPr>
          <w:rFonts w:cstheme="minorHAnsi"/>
          <w:lang w:val="en-GB"/>
        </w:rPr>
        <w:t>□</w:t>
      </w:r>
      <w:r w:rsidR="00D90C4B" w:rsidRPr="001D7938">
        <w:rPr>
          <w:rFonts w:cstheme="minorHAnsi"/>
          <w:lang w:val="en-GB"/>
        </w:rPr>
        <w:t xml:space="preserve"> </w:t>
      </w:r>
      <w:r w:rsidR="001D7938" w:rsidRPr="001D7938">
        <w:rPr>
          <w:rFonts w:cstheme="minorHAnsi"/>
          <w:lang w:val="en-GB"/>
        </w:rPr>
        <w:t>gastric ulcer</w:t>
      </w:r>
    </w:p>
    <w:p w14:paraId="4F27027A" w14:textId="5823A2E1" w:rsidR="008C4611" w:rsidRPr="001D7938" w:rsidRDefault="001D7938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>treatment</w:t>
      </w:r>
      <w:r w:rsidR="008C4611" w:rsidRPr="001D7938">
        <w:rPr>
          <w:rFonts w:cstheme="minorHAnsi"/>
          <w:lang w:val="en-GB"/>
        </w:rPr>
        <w:t>: ____________________________________</w:t>
      </w:r>
      <w:r w:rsidR="000F12B1" w:rsidRPr="001D7938">
        <w:rPr>
          <w:rFonts w:cstheme="minorHAnsi"/>
          <w:lang w:val="en-GB"/>
        </w:rPr>
        <w:t>___________________________________</w:t>
      </w:r>
    </w:p>
    <w:p w14:paraId="5D8F1131" w14:textId="2E2DECD8" w:rsidR="008C4611" w:rsidRPr="001D7938" w:rsidRDefault="008C4611" w:rsidP="008C4611">
      <w:pPr>
        <w:rPr>
          <w:rFonts w:cstheme="minorHAnsi"/>
          <w:lang w:val="en-GB"/>
        </w:rPr>
      </w:pPr>
    </w:p>
    <w:p w14:paraId="5493727F" w14:textId="1440C0FE" w:rsidR="008C4611" w:rsidRPr="001D7938" w:rsidRDefault="001D7938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>Food intolerances/allergies</w:t>
      </w:r>
      <w:r w:rsidR="008C4611" w:rsidRPr="001D7938">
        <w:rPr>
          <w:rFonts w:cstheme="minorHAnsi"/>
          <w:lang w:val="en-GB"/>
        </w:rPr>
        <w:t>:</w:t>
      </w:r>
    </w:p>
    <w:p w14:paraId="379C48FB" w14:textId="71871260" w:rsidR="008C4611" w:rsidRPr="001D7938" w:rsidRDefault="000F12B1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 xml:space="preserve">□ </w:t>
      </w:r>
      <w:r w:rsidR="001D7938" w:rsidRPr="001D7938">
        <w:rPr>
          <w:rFonts w:cstheme="minorHAnsi"/>
          <w:lang w:val="en-GB"/>
        </w:rPr>
        <w:t>no</w:t>
      </w:r>
    </w:p>
    <w:p w14:paraId="125C2A63" w14:textId="6EF67E30" w:rsidR="000F12B1" w:rsidRPr="001D7938" w:rsidRDefault="008C4611" w:rsidP="008C4611">
      <w:pPr>
        <w:rPr>
          <w:rFonts w:cstheme="minorHAnsi"/>
          <w:lang w:val="en-GB"/>
        </w:rPr>
      </w:pPr>
      <w:r w:rsidRPr="001D7938">
        <w:rPr>
          <w:rFonts w:cstheme="minorHAnsi"/>
          <w:lang w:val="en-GB"/>
        </w:rPr>
        <w:t xml:space="preserve">□ </w:t>
      </w:r>
      <w:r w:rsidR="001D7938" w:rsidRPr="001D7938">
        <w:rPr>
          <w:rFonts w:cstheme="minorHAnsi"/>
          <w:lang w:val="en-GB"/>
        </w:rPr>
        <w:t>yes</w:t>
      </w:r>
      <w:r w:rsidR="00D90C4B" w:rsidRPr="001D7938">
        <w:rPr>
          <w:rFonts w:cstheme="minorHAnsi"/>
          <w:lang w:val="en-GB"/>
        </w:rPr>
        <w:t>:</w:t>
      </w:r>
      <w:r w:rsidRPr="001D7938">
        <w:rPr>
          <w:rFonts w:cstheme="minorHAnsi"/>
          <w:lang w:val="en-GB"/>
        </w:rPr>
        <w:t xml:space="preserve"> </w:t>
      </w:r>
      <w:r w:rsidR="00D90C4B" w:rsidRPr="001D7938">
        <w:rPr>
          <w:rFonts w:cstheme="minorHAnsi"/>
          <w:lang w:val="en-GB"/>
        </w:rPr>
        <w:tab/>
      </w:r>
      <w:r w:rsidRPr="001D7938">
        <w:rPr>
          <w:rFonts w:cstheme="minorHAnsi"/>
          <w:lang w:val="en-GB"/>
        </w:rPr>
        <w:t xml:space="preserve">□ </w:t>
      </w:r>
      <w:r w:rsidR="001D7938">
        <w:rPr>
          <w:rFonts w:cstheme="minorHAnsi"/>
          <w:lang w:val="en-GB"/>
        </w:rPr>
        <w:t>Celiac disease</w:t>
      </w:r>
      <w:r w:rsidRPr="001D7938">
        <w:rPr>
          <w:rFonts w:cstheme="minorHAnsi"/>
          <w:lang w:val="en-GB"/>
        </w:rPr>
        <w:t xml:space="preserve"> </w:t>
      </w:r>
      <w:r w:rsidR="000F12B1" w:rsidRPr="001D7938">
        <w:rPr>
          <w:rFonts w:cstheme="minorHAnsi"/>
          <w:lang w:val="en-GB"/>
        </w:rPr>
        <w:tab/>
        <w:t xml:space="preserve">□ </w:t>
      </w:r>
      <w:r w:rsidR="001D7938">
        <w:rPr>
          <w:rFonts w:cstheme="minorHAnsi"/>
          <w:lang w:val="en-GB"/>
        </w:rPr>
        <w:t>Gluten intolerance</w:t>
      </w:r>
      <w:r w:rsidRPr="001D7938">
        <w:rPr>
          <w:rFonts w:cstheme="minorHAnsi"/>
          <w:lang w:val="en-GB"/>
        </w:rPr>
        <w:tab/>
        <w:t>□ Lactose</w:t>
      </w:r>
      <w:r w:rsidR="001D7938">
        <w:rPr>
          <w:rFonts w:cstheme="minorHAnsi"/>
          <w:lang w:val="en-GB"/>
        </w:rPr>
        <w:t xml:space="preserve"> </w:t>
      </w:r>
      <w:r w:rsidRPr="001D7938">
        <w:rPr>
          <w:rFonts w:cstheme="minorHAnsi"/>
          <w:lang w:val="en-GB"/>
        </w:rPr>
        <w:t>intoleran</w:t>
      </w:r>
      <w:r w:rsidR="009E27BB">
        <w:rPr>
          <w:rFonts w:cstheme="minorHAnsi"/>
          <w:lang w:val="en-GB"/>
        </w:rPr>
        <w:t>ce</w:t>
      </w:r>
      <w:r w:rsidRPr="001D7938">
        <w:rPr>
          <w:rFonts w:cstheme="minorHAnsi"/>
          <w:lang w:val="en-GB"/>
        </w:rPr>
        <w:tab/>
      </w:r>
    </w:p>
    <w:p w14:paraId="3997C3C3" w14:textId="7C50B335" w:rsidR="000F12B1" w:rsidRPr="009E27BB" w:rsidRDefault="008C4611" w:rsidP="00D90C4B">
      <w:pPr>
        <w:ind w:left="709" w:firstLine="709"/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>□ Fructose</w:t>
      </w:r>
      <w:r w:rsidR="009E27BB" w:rsidRPr="009E27BB">
        <w:rPr>
          <w:rFonts w:cstheme="minorHAnsi"/>
          <w:lang w:val="en-GB"/>
        </w:rPr>
        <w:t xml:space="preserve"> </w:t>
      </w:r>
      <w:r w:rsidRPr="009E27BB">
        <w:rPr>
          <w:rFonts w:cstheme="minorHAnsi"/>
          <w:lang w:val="en-GB"/>
        </w:rPr>
        <w:t>intoleran</w:t>
      </w:r>
      <w:r w:rsidR="009E27BB" w:rsidRPr="009E27BB">
        <w:rPr>
          <w:rFonts w:cstheme="minorHAnsi"/>
          <w:lang w:val="en-GB"/>
        </w:rPr>
        <w:t>ce</w:t>
      </w:r>
      <w:r w:rsidRPr="009E27BB">
        <w:rPr>
          <w:rFonts w:cstheme="minorHAnsi"/>
          <w:lang w:val="en-GB"/>
        </w:rPr>
        <w:t xml:space="preserve"> </w:t>
      </w:r>
      <w:r w:rsidRPr="009E27BB">
        <w:rPr>
          <w:rFonts w:cstheme="minorHAnsi"/>
          <w:lang w:val="en-GB"/>
        </w:rPr>
        <w:tab/>
        <w:t>□ Histamin</w:t>
      </w:r>
      <w:r w:rsidR="009E27BB" w:rsidRPr="009E27BB">
        <w:rPr>
          <w:rFonts w:cstheme="minorHAnsi"/>
          <w:lang w:val="en-GB"/>
        </w:rPr>
        <w:t xml:space="preserve">e </w:t>
      </w:r>
      <w:r w:rsidRPr="009E27BB">
        <w:rPr>
          <w:rFonts w:cstheme="minorHAnsi"/>
          <w:lang w:val="en-GB"/>
        </w:rPr>
        <w:t>intoleran</w:t>
      </w:r>
      <w:r w:rsidR="009E27BB" w:rsidRPr="009E27BB">
        <w:rPr>
          <w:rFonts w:cstheme="minorHAnsi"/>
          <w:lang w:val="en-GB"/>
        </w:rPr>
        <w:t>ce</w:t>
      </w:r>
      <w:r w:rsidRPr="009E27BB">
        <w:rPr>
          <w:rFonts w:cstheme="minorHAnsi"/>
          <w:lang w:val="en-GB"/>
        </w:rPr>
        <w:tab/>
        <w:t xml:space="preserve"> </w:t>
      </w:r>
    </w:p>
    <w:p w14:paraId="01A88CAB" w14:textId="33A811AD" w:rsidR="008C4611" w:rsidRPr="009E27BB" w:rsidRDefault="008C4611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 xml:space="preserve">□ </w:t>
      </w:r>
      <w:r w:rsidR="009E27BB" w:rsidRPr="009E27BB">
        <w:rPr>
          <w:rFonts w:cstheme="minorHAnsi"/>
          <w:lang w:val="en-GB"/>
        </w:rPr>
        <w:t>ot</w:t>
      </w:r>
      <w:r w:rsidR="009E27BB">
        <w:rPr>
          <w:rFonts w:cstheme="minorHAnsi"/>
          <w:lang w:val="en-GB"/>
        </w:rPr>
        <w:t>her</w:t>
      </w:r>
      <w:r w:rsidRPr="009E27BB">
        <w:rPr>
          <w:rFonts w:cstheme="minorHAnsi"/>
          <w:lang w:val="en-GB"/>
        </w:rPr>
        <w:t>: _______________</w:t>
      </w:r>
      <w:r w:rsidR="000F12B1" w:rsidRPr="009E27BB">
        <w:rPr>
          <w:rFonts w:cstheme="minorHAnsi"/>
          <w:lang w:val="en-GB"/>
        </w:rPr>
        <w:t>________________________________________________________</w:t>
      </w:r>
      <w:r w:rsidRPr="009E27BB">
        <w:rPr>
          <w:rFonts w:cstheme="minorHAnsi"/>
          <w:lang w:val="en-GB"/>
        </w:rPr>
        <w:t>___</w:t>
      </w:r>
      <w:r w:rsidR="000F12B1" w:rsidRPr="009E27BB">
        <w:rPr>
          <w:rFonts w:cstheme="minorHAnsi"/>
          <w:lang w:val="en-GB"/>
        </w:rPr>
        <w:t>___</w:t>
      </w:r>
    </w:p>
    <w:p w14:paraId="70833B67" w14:textId="1C852CE8" w:rsidR="008C4611" w:rsidRPr="009E27BB" w:rsidRDefault="008C4611" w:rsidP="008C4611">
      <w:pPr>
        <w:rPr>
          <w:rFonts w:cstheme="minorHAnsi"/>
          <w:lang w:val="en-GB"/>
        </w:rPr>
      </w:pPr>
    </w:p>
    <w:p w14:paraId="6A5D7929" w14:textId="5659247D" w:rsidR="008C4611" w:rsidRPr="009E27BB" w:rsidRDefault="009E27BB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>Were any specific foods avoided</w:t>
      </w:r>
      <w:r w:rsidR="006D23E3" w:rsidRPr="009E27BB">
        <w:rPr>
          <w:rFonts w:cstheme="minorHAnsi"/>
          <w:lang w:val="en-GB"/>
        </w:rPr>
        <w:t>?</w:t>
      </w:r>
    </w:p>
    <w:p w14:paraId="68836E38" w14:textId="3A4C092A" w:rsidR="006D23E3" w:rsidRPr="009E27BB" w:rsidRDefault="006D23E3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 xml:space="preserve">□ </w:t>
      </w:r>
      <w:r w:rsidR="009E27BB" w:rsidRPr="009E27BB">
        <w:rPr>
          <w:rFonts w:cstheme="minorHAnsi"/>
          <w:lang w:val="en-GB"/>
        </w:rPr>
        <w:t>no</w:t>
      </w:r>
    </w:p>
    <w:p w14:paraId="1EFE0C03" w14:textId="3D86B5CA" w:rsidR="008C4611" w:rsidRPr="009E27BB" w:rsidRDefault="008C4611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 xml:space="preserve">□ </w:t>
      </w:r>
      <w:r w:rsidR="009E27BB" w:rsidRPr="009E27BB">
        <w:rPr>
          <w:rFonts w:cstheme="minorHAnsi"/>
          <w:lang w:val="en-GB"/>
        </w:rPr>
        <w:t>yes</w:t>
      </w:r>
      <w:r w:rsidRPr="009E27BB">
        <w:rPr>
          <w:rFonts w:cstheme="minorHAnsi"/>
          <w:lang w:val="en-GB"/>
        </w:rPr>
        <w:t>: ________________________________</w:t>
      </w:r>
      <w:r w:rsidR="006D23E3" w:rsidRPr="009E27BB">
        <w:rPr>
          <w:rFonts w:cstheme="minorHAnsi"/>
          <w:lang w:val="en-GB"/>
        </w:rPr>
        <w:t>___________________________________________</w:t>
      </w:r>
    </w:p>
    <w:p w14:paraId="73C982BC" w14:textId="5418C876" w:rsidR="008C4611" w:rsidRPr="009E27BB" w:rsidRDefault="008C4611" w:rsidP="008C4611">
      <w:pPr>
        <w:rPr>
          <w:rFonts w:cstheme="minorHAnsi"/>
          <w:lang w:val="en-GB"/>
        </w:rPr>
      </w:pPr>
    </w:p>
    <w:p w14:paraId="14A957BE" w14:textId="7F0DB732" w:rsidR="008C4611" w:rsidRPr="009E27BB" w:rsidRDefault="009E27BB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>Intake of dietary supplements/probiotics/vitamin supplements/protein supplements</w:t>
      </w:r>
      <w:r>
        <w:rPr>
          <w:rFonts w:cstheme="minorHAnsi"/>
          <w:lang w:val="en-GB"/>
        </w:rPr>
        <w:t>?</w:t>
      </w:r>
    </w:p>
    <w:p w14:paraId="6434638D" w14:textId="1587DDEF" w:rsidR="006D23E3" w:rsidRPr="009E27BB" w:rsidRDefault="006D23E3" w:rsidP="006D23E3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 xml:space="preserve">□ </w:t>
      </w:r>
      <w:r w:rsidR="009E27BB" w:rsidRPr="009E27BB">
        <w:rPr>
          <w:rFonts w:cstheme="minorHAnsi"/>
          <w:lang w:val="en-GB"/>
        </w:rPr>
        <w:t>no</w:t>
      </w:r>
    </w:p>
    <w:p w14:paraId="3CD8CAA8" w14:textId="5EFA87CF" w:rsidR="008C4611" w:rsidRPr="009E27BB" w:rsidRDefault="008C4611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 xml:space="preserve">□ </w:t>
      </w:r>
      <w:r w:rsidR="009E27BB" w:rsidRPr="009E27BB">
        <w:rPr>
          <w:rFonts w:cstheme="minorHAnsi"/>
          <w:lang w:val="en-GB"/>
        </w:rPr>
        <w:t>yes</w:t>
      </w:r>
      <w:r w:rsidRPr="009E27BB">
        <w:rPr>
          <w:rFonts w:cstheme="minorHAnsi"/>
          <w:lang w:val="en-GB"/>
        </w:rPr>
        <w:t>: _________________________</w:t>
      </w:r>
      <w:r w:rsidR="006D23E3" w:rsidRPr="009E27BB">
        <w:rPr>
          <w:rFonts w:cstheme="minorHAnsi"/>
          <w:lang w:val="en-GB"/>
        </w:rPr>
        <w:t>___________________________________________</w:t>
      </w:r>
      <w:r w:rsidRPr="009E27BB">
        <w:rPr>
          <w:rFonts w:cstheme="minorHAnsi"/>
          <w:lang w:val="en-GB"/>
        </w:rPr>
        <w:t>_______</w:t>
      </w:r>
    </w:p>
    <w:p w14:paraId="23B161EA" w14:textId="0DE9D50A" w:rsidR="008C4611" w:rsidRPr="009E27BB" w:rsidRDefault="009E27BB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>If yes, how often</w:t>
      </w:r>
      <w:r w:rsidR="008C4611" w:rsidRPr="009E27BB">
        <w:rPr>
          <w:rFonts w:cstheme="minorHAnsi"/>
          <w:lang w:val="en-GB"/>
        </w:rPr>
        <w:t xml:space="preserve">? </w:t>
      </w:r>
      <w:r w:rsidR="008C4611" w:rsidRPr="009E27BB">
        <w:rPr>
          <w:rFonts w:cstheme="minorHAnsi"/>
          <w:lang w:val="en-GB"/>
        </w:rPr>
        <w:tab/>
        <w:t xml:space="preserve">□ </w:t>
      </w:r>
      <w:r w:rsidRPr="009E27BB">
        <w:rPr>
          <w:rFonts w:cstheme="minorHAnsi"/>
          <w:lang w:val="en-GB"/>
        </w:rPr>
        <w:t>&gt;=1x/d</w:t>
      </w:r>
      <w:r w:rsidR="008C4611" w:rsidRPr="009E27BB">
        <w:rPr>
          <w:rFonts w:cstheme="minorHAnsi"/>
          <w:lang w:val="en-GB"/>
        </w:rPr>
        <w:tab/>
        <w:t xml:space="preserve"> □ </w:t>
      </w:r>
      <w:r w:rsidRPr="009E27BB">
        <w:rPr>
          <w:rFonts w:cstheme="minorHAnsi"/>
          <w:lang w:val="en-GB"/>
        </w:rPr>
        <w:t xml:space="preserve">1x/d </w:t>
      </w:r>
      <w:r w:rsidR="008C4611" w:rsidRPr="009E27BB">
        <w:rPr>
          <w:rFonts w:cstheme="minorHAnsi"/>
          <w:lang w:val="en-GB"/>
        </w:rPr>
        <w:tab/>
        <w:t>□ 3-6x/</w:t>
      </w:r>
      <w:r w:rsidRPr="009E27BB">
        <w:rPr>
          <w:rFonts w:cstheme="minorHAnsi"/>
          <w:lang w:val="en-GB"/>
        </w:rPr>
        <w:t>wee</w:t>
      </w:r>
      <w:r>
        <w:rPr>
          <w:rFonts w:cstheme="minorHAnsi"/>
          <w:lang w:val="en-GB"/>
        </w:rPr>
        <w:t>k</w:t>
      </w:r>
      <w:r w:rsidR="008C4611" w:rsidRPr="009E27BB">
        <w:rPr>
          <w:rFonts w:cstheme="minorHAnsi"/>
          <w:lang w:val="en-GB"/>
        </w:rPr>
        <w:tab/>
      </w:r>
      <w:r w:rsidR="008C4611" w:rsidRPr="009E27BB">
        <w:rPr>
          <w:rFonts w:cstheme="minorHAnsi"/>
          <w:lang w:val="en-GB"/>
        </w:rPr>
        <w:tab/>
        <w:t>□1-2x/</w:t>
      </w:r>
      <w:r>
        <w:rPr>
          <w:rFonts w:cstheme="minorHAnsi"/>
          <w:lang w:val="en-GB"/>
        </w:rPr>
        <w:t>week</w:t>
      </w:r>
      <w:r w:rsidR="008C4611" w:rsidRPr="009E27BB">
        <w:rPr>
          <w:rFonts w:cstheme="minorHAnsi"/>
          <w:lang w:val="en-GB"/>
        </w:rPr>
        <w:t xml:space="preserve"> </w:t>
      </w:r>
      <w:r w:rsidR="008C4611" w:rsidRPr="009E27BB">
        <w:rPr>
          <w:rFonts w:cstheme="minorHAnsi"/>
          <w:lang w:val="en-GB"/>
        </w:rPr>
        <w:tab/>
      </w:r>
      <w:r w:rsidR="008C4611" w:rsidRPr="009E27BB">
        <w:rPr>
          <w:rFonts w:cstheme="minorHAnsi"/>
          <w:lang w:val="en-GB"/>
        </w:rPr>
        <w:tab/>
      </w:r>
      <w:r w:rsidR="006D23E3" w:rsidRPr="009E27BB">
        <w:rPr>
          <w:rFonts w:cstheme="minorHAnsi"/>
          <w:lang w:val="en-GB"/>
        </w:rPr>
        <w:tab/>
      </w:r>
      <w:r w:rsidR="006D23E3" w:rsidRPr="009E27BB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ab/>
      </w:r>
      <w:r w:rsidR="008C4611" w:rsidRPr="009E27BB">
        <w:rPr>
          <w:rFonts w:cstheme="minorHAnsi"/>
          <w:lang w:val="en-GB"/>
        </w:rPr>
        <w:t>□1-3x/</w:t>
      </w:r>
      <w:r>
        <w:rPr>
          <w:rFonts w:cstheme="minorHAnsi"/>
          <w:lang w:val="en-GB"/>
        </w:rPr>
        <w:t>month</w:t>
      </w:r>
      <w:r w:rsidR="006D23E3" w:rsidRPr="009E27BB">
        <w:rPr>
          <w:rFonts w:cstheme="minorHAnsi"/>
          <w:lang w:val="en-GB"/>
        </w:rPr>
        <w:t xml:space="preserve"> </w:t>
      </w:r>
      <w:r w:rsidR="006D23E3" w:rsidRPr="009E27BB">
        <w:rPr>
          <w:rFonts w:cstheme="minorHAnsi"/>
          <w:lang w:val="en-GB"/>
        </w:rPr>
        <w:tab/>
      </w:r>
      <w:r w:rsidR="006D23E3" w:rsidRPr="009E27BB">
        <w:rPr>
          <w:rFonts w:cstheme="minorHAnsi"/>
          <w:lang w:val="en-GB"/>
        </w:rPr>
        <w:tab/>
        <w:t>□ &lt;1x/</w:t>
      </w:r>
      <w:r>
        <w:rPr>
          <w:rFonts w:cstheme="minorHAnsi"/>
          <w:lang w:val="en-GB"/>
        </w:rPr>
        <w:t>month</w:t>
      </w:r>
    </w:p>
    <w:p w14:paraId="67060BAC" w14:textId="77777777" w:rsidR="008C4611" w:rsidRPr="009E27BB" w:rsidRDefault="008C4611" w:rsidP="008C4611">
      <w:pPr>
        <w:rPr>
          <w:rFonts w:cstheme="minorHAnsi"/>
          <w:lang w:val="en-GB"/>
        </w:rPr>
      </w:pPr>
    </w:p>
    <w:p w14:paraId="2B43AF6B" w14:textId="77777777" w:rsidR="008C4611" w:rsidRPr="009E27BB" w:rsidRDefault="008C4611" w:rsidP="008C4611">
      <w:pPr>
        <w:rPr>
          <w:rFonts w:cstheme="minorHAnsi"/>
          <w:lang w:val="en-GB"/>
        </w:rPr>
      </w:pPr>
    </w:p>
    <w:p w14:paraId="5EAD77CE" w14:textId="77777777" w:rsidR="008C4611" w:rsidRPr="009E27BB" w:rsidRDefault="008C4611" w:rsidP="008C4611">
      <w:pPr>
        <w:rPr>
          <w:rFonts w:cstheme="minorHAnsi"/>
          <w:lang w:val="en-GB"/>
        </w:rPr>
      </w:pPr>
    </w:p>
    <w:p w14:paraId="2C6AEBB6" w14:textId="77777777" w:rsidR="008C4611" w:rsidRPr="009E27BB" w:rsidRDefault="008C4611" w:rsidP="008C4611">
      <w:pPr>
        <w:rPr>
          <w:rFonts w:cstheme="minorHAnsi"/>
          <w:lang w:val="en-GB"/>
        </w:rPr>
      </w:pPr>
    </w:p>
    <w:p w14:paraId="484F318D" w14:textId="5E9EABC9" w:rsidR="009E27BB" w:rsidRDefault="009E27BB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8311EFB" w14:textId="77777777" w:rsidR="00F0685D" w:rsidRPr="009E27BB" w:rsidRDefault="00F0685D" w:rsidP="008C4611">
      <w:pPr>
        <w:rPr>
          <w:rFonts w:cstheme="minorHAnsi"/>
          <w:lang w:val="en-GB"/>
        </w:rPr>
      </w:pPr>
    </w:p>
    <w:p w14:paraId="1CE17DD6" w14:textId="5D499F68" w:rsidR="008C4611" w:rsidRPr="009E27BB" w:rsidRDefault="009E27BB" w:rsidP="008C4611">
      <w:pPr>
        <w:rPr>
          <w:rFonts w:cstheme="minorHAnsi"/>
          <w:lang w:val="en-GB"/>
        </w:rPr>
      </w:pPr>
      <w:r w:rsidRPr="009E27BB">
        <w:rPr>
          <w:rFonts w:cstheme="minorHAnsi"/>
          <w:lang w:val="en-GB"/>
        </w:rPr>
        <w:t>How often were the following foods usually consumed</w:t>
      </w:r>
      <w:r w:rsidR="008C4611" w:rsidRPr="009E27BB">
        <w:rPr>
          <w:rFonts w:cstheme="minorHAnsi"/>
          <w:lang w:val="en-GB"/>
        </w:rPr>
        <w:t>?</w:t>
      </w:r>
    </w:p>
    <w:p w14:paraId="11A5309E" w14:textId="77777777" w:rsidR="008C4611" w:rsidRPr="009E27BB" w:rsidRDefault="008C4611" w:rsidP="008C4611">
      <w:pPr>
        <w:rPr>
          <w:rFonts w:cstheme="minorHAnsi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0"/>
        <w:gridCol w:w="1007"/>
        <w:gridCol w:w="1118"/>
        <w:gridCol w:w="1110"/>
        <w:gridCol w:w="1048"/>
        <w:gridCol w:w="1048"/>
        <w:gridCol w:w="998"/>
        <w:gridCol w:w="1129"/>
      </w:tblGrid>
      <w:tr w:rsidR="009E27BB" w:rsidRPr="00DA7465" w14:paraId="7852DC8F" w14:textId="77777777" w:rsidTr="009E27BB">
        <w:trPr>
          <w:trHeight w:val="804"/>
        </w:trPr>
        <w:tc>
          <w:tcPr>
            <w:tcW w:w="2170" w:type="dxa"/>
          </w:tcPr>
          <w:p w14:paraId="0946E7E1" w14:textId="77777777" w:rsidR="008C4611" w:rsidRPr="009E27BB" w:rsidRDefault="008C4611" w:rsidP="003F4839">
            <w:pPr>
              <w:rPr>
                <w:rFonts w:eastAsia="Batang" w:cstheme="minorHAns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03A6B59" w14:textId="20E01D47" w:rsidR="008C4611" w:rsidRPr="00DA7465" w:rsidRDefault="009E27BB" w:rsidP="003F4839">
            <w:pPr>
              <w:rPr>
                <w:rFonts w:eastAsia="Batang" w:cstheme="minorHAnsi"/>
                <w:sz w:val="20"/>
                <w:szCs w:val="20"/>
              </w:rPr>
            </w:pPr>
            <w:proofErr w:type="spellStart"/>
            <w:r>
              <w:rPr>
                <w:rFonts w:eastAsia="Batang" w:cstheme="minorHAnsi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118" w:type="dxa"/>
          </w:tcPr>
          <w:p w14:paraId="5C34E92E" w14:textId="0E1CD887" w:rsidR="008C4611" w:rsidRPr="00DA7465" w:rsidRDefault="009E27BB" w:rsidP="003F4839">
            <w:pPr>
              <w:rPr>
                <w:rFonts w:eastAsia="Batang" w:cstheme="minorHAnsi"/>
                <w:sz w:val="20"/>
                <w:szCs w:val="20"/>
              </w:rPr>
            </w:pPr>
            <w:proofErr w:type="spellStart"/>
            <w:r>
              <w:rPr>
                <w:rFonts w:eastAsia="Batang" w:cstheme="minorHAnsi"/>
                <w:sz w:val="20"/>
                <w:szCs w:val="20"/>
              </w:rPr>
              <w:t>Less</w:t>
            </w:r>
            <w:proofErr w:type="spellEnd"/>
            <w:r>
              <w:rPr>
                <w:rFonts w:eastAsia="Batang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Batang" w:cstheme="minorHAnsi"/>
                <w:sz w:val="20"/>
                <w:szCs w:val="20"/>
              </w:rPr>
              <w:t>than</w:t>
            </w:r>
            <w:proofErr w:type="spellEnd"/>
            <w:r w:rsidR="001D0611" w:rsidRPr="00DA7465">
              <w:rPr>
                <w:rFonts w:eastAsia="Batang" w:cstheme="minorHAnsi"/>
                <w:sz w:val="20"/>
                <w:szCs w:val="20"/>
              </w:rPr>
              <w:t xml:space="preserve"> </w:t>
            </w:r>
            <w:r w:rsidR="008C4611" w:rsidRPr="00DA7465">
              <w:rPr>
                <w:rFonts w:eastAsia="Batang" w:cstheme="minorHAnsi"/>
                <w:sz w:val="20"/>
                <w:szCs w:val="20"/>
              </w:rPr>
              <w:t>1x/</w:t>
            </w:r>
            <w:r w:rsidR="001D0611" w:rsidRPr="00DA7465">
              <w:rPr>
                <w:rFonts w:eastAsia="Batang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Batang" w:cstheme="minorHAnsi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110" w:type="dxa"/>
          </w:tcPr>
          <w:p w14:paraId="74E27E39" w14:textId="2C01FDED" w:rsidR="008C4611" w:rsidRPr="00DA7465" w:rsidRDefault="008C4611" w:rsidP="003F4839">
            <w:pPr>
              <w:rPr>
                <w:rFonts w:eastAsia="Batang" w:cstheme="minorHAnsi"/>
                <w:sz w:val="20"/>
                <w:szCs w:val="20"/>
              </w:rPr>
            </w:pPr>
            <w:r w:rsidRPr="00DA7465">
              <w:rPr>
                <w:rFonts w:eastAsia="Batang" w:cstheme="minorHAnsi"/>
                <w:sz w:val="20"/>
                <w:szCs w:val="20"/>
              </w:rPr>
              <w:t>1-3x/</w:t>
            </w:r>
            <w:r w:rsidR="001D0611" w:rsidRPr="00DA7465">
              <w:rPr>
                <w:rFonts w:eastAsia="Batang" w:cstheme="minorHAnsi"/>
                <w:sz w:val="20"/>
                <w:szCs w:val="20"/>
              </w:rPr>
              <w:t xml:space="preserve"> </w:t>
            </w:r>
            <w:proofErr w:type="spellStart"/>
            <w:r w:rsidR="009E27BB">
              <w:rPr>
                <w:rFonts w:eastAsia="Batang" w:cstheme="minorHAnsi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048" w:type="dxa"/>
          </w:tcPr>
          <w:p w14:paraId="30114A3E" w14:textId="158E8F96" w:rsidR="008C4611" w:rsidRPr="00DA7465" w:rsidRDefault="008C4611" w:rsidP="003F4839">
            <w:pPr>
              <w:rPr>
                <w:rFonts w:eastAsia="Batang" w:cstheme="minorHAnsi"/>
                <w:sz w:val="20"/>
                <w:szCs w:val="20"/>
              </w:rPr>
            </w:pPr>
            <w:r w:rsidRPr="00DA7465">
              <w:rPr>
                <w:rFonts w:eastAsia="Batang" w:cstheme="minorHAnsi"/>
                <w:sz w:val="20"/>
                <w:szCs w:val="20"/>
              </w:rPr>
              <w:t>1-2x/</w:t>
            </w:r>
            <w:r w:rsidR="001D0611" w:rsidRPr="00DA7465">
              <w:rPr>
                <w:rFonts w:eastAsia="Batang" w:cstheme="minorHAnsi"/>
                <w:sz w:val="20"/>
                <w:szCs w:val="20"/>
              </w:rPr>
              <w:t xml:space="preserve"> </w:t>
            </w:r>
            <w:proofErr w:type="spellStart"/>
            <w:r w:rsidR="009E27BB">
              <w:rPr>
                <w:rFonts w:eastAsia="Batang" w:cstheme="minorHAns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048" w:type="dxa"/>
          </w:tcPr>
          <w:p w14:paraId="2259F7FA" w14:textId="6862FE69" w:rsidR="008C4611" w:rsidRPr="00DA7465" w:rsidRDefault="008C4611" w:rsidP="003F4839">
            <w:pPr>
              <w:rPr>
                <w:rFonts w:eastAsia="Batang" w:cstheme="minorHAnsi"/>
                <w:sz w:val="20"/>
                <w:szCs w:val="20"/>
              </w:rPr>
            </w:pPr>
            <w:r w:rsidRPr="00DA7465">
              <w:rPr>
                <w:rFonts w:eastAsia="Batang" w:cstheme="minorHAnsi"/>
                <w:sz w:val="20"/>
                <w:szCs w:val="20"/>
              </w:rPr>
              <w:t>3-6x/</w:t>
            </w:r>
            <w:r w:rsidR="001D0611" w:rsidRPr="00DA7465">
              <w:rPr>
                <w:rFonts w:eastAsia="Batang" w:cstheme="minorHAnsi"/>
                <w:sz w:val="20"/>
                <w:szCs w:val="20"/>
              </w:rPr>
              <w:t xml:space="preserve"> </w:t>
            </w:r>
            <w:proofErr w:type="spellStart"/>
            <w:r w:rsidR="009E27BB">
              <w:rPr>
                <w:rFonts w:eastAsia="Batang" w:cstheme="minorHAns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998" w:type="dxa"/>
          </w:tcPr>
          <w:p w14:paraId="708B0849" w14:textId="1A9F9B84" w:rsidR="008C4611" w:rsidRPr="00DA7465" w:rsidRDefault="009E27BB" w:rsidP="003F4839">
            <w:pPr>
              <w:rPr>
                <w:rFonts w:eastAsia="Batang" w:cstheme="minorHAnsi"/>
                <w:sz w:val="20"/>
                <w:szCs w:val="20"/>
              </w:rPr>
            </w:pPr>
            <w:proofErr w:type="spellStart"/>
            <w:r>
              <w:rPr>
                <w:rFonts w:eastAsia="Batang" w:cstheme="minorHAnsi"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1129" w:type="dxa"/>
          </w:tcPr>
          <w:p w14:paraId="20C9C9E3" w14:textId="2D8DF64B" w:rsidR="008C4611" w:rsidRPr="00DA7465" w:rsidRDefault="009E27BB" w:rsidP="003F4839">
            <w:pPr>
              <w:rPr>
                <w:rFonts w:eastAsia="Batang" w:cstheme="minorHAnsi"/>
                <w:sz w:val="20"/>
                <w:szCs w:val="20"/>
              </w:rPr>
            </w:pPr>
            <w:r>
              <w:rPr>
                <w:rFonts w:eastAsia="Batang" w:cstheme="minorHAnsi"/>
                <w:sz w:val="20"/>
                <w:szCs w:val="20"/>
              </w:rPr>
              <w:t>&gt;=1x/d</w:t>
            </w:r>
          </w:p>
        </w:tc>
      </w:tr>
      <w:tr w:rsidR="009E27BB" w:rsidRPr="00DA7465" w14:paraId="156828DE" w14:textId="77777777" w:rsidTr="009E27BB">
        <w:trPr>
          <w:trHeight w:val="402"/>
        </w:trPr>
        <w:tc>
          <w:tcPr>
            <w:tcW w:w="2170" w:type="dxa"/>
          </w:tcPr>
          <w:p w14:paraId="1DE444A6" w14:textId="7C95AD4C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Meat</w:t>
            </w:r>
          </w:p>
        </w:tc>
        <w:tc>
          <w:tcPr>
            <w:tcW w:w="1007" w:type="dxa"/>
          </w:tcPr>
          <w:p w14:paraId="592A60F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49D669E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41A88C2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A1626A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ED50CF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0E5F19C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716D9E8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2DD5F2AD" w14:textId="77777777" w:rsidTr="009E27BB">
        <w:trPr>
          <w:trHeight w:val="384"/>
        </w:trPr>
        <w:tc>
          <w:tcPr>
            <w:tcW w:w="2170" w:type="dxa"/>
          </w:tcPr>
          <w:p w14:paraId="57F4958D" w14:textId="46BEEECB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Sausages</w:t>
            </w:r>
            <w:proofErr w:type="spellEnd"/>
          </w:p>
        </w:tc>
        <w:tc>
          <w:tcPr>
            <w:tcW w:w="1007" w:type="dxa"/>
          </w:tcPr>
          <w:p w14:paraId="5D1A384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51EF12B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5BAE563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4A2E645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0CCD1D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7C9C378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100BC01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390DDF74" w14:textId="77777777" w:rsidTr="009E27BB">
        <w:trPr>
          <w:trHeight w:val="402"/>
        </w:trPr>
        <w:tc>
          <w:tcPr>
            <w:tcW w:w="2170" w:type="dxa"/>
          </w:tcPr>
          <w:p w14:paraId="03CB9E09" w14:textId="15BDD426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Poultry</w:t>
            </w:r>
            <w:proofErr w:type="spellEnd"/>
          </w:p>
        </w:tc>
        <w:tc>
          <w:tcPr>
            <w:tcW w:w="1007" w:type="dxa"/>
          </w:tcPr>
          <w:p w14:paraId="357A61D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3307384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37072C8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944E38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2D8B43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5E8762F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AECC9F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1A725E7A" w14:textId="77777777" w:rsidTr="009E27BB">
        <w:trPr>
          <w:trHeight w:val="402"/>
        </w:trPr>
        <w:tc>
          <w:tcPr>
            <w:tcW w:w="2170" w:type="dxa"/>
          </w:tcPr>
          <w:p w14:paraId="6442383C" w14:textId="61AB1ECD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Fish</w:t>
            </w:r>
          </w:p>
        </w:tc>
        <w:tc>
          <w:tcPr>
            <w:tcW w:w="1007" w:type="dxa"/>
          </w:tcPr>
          <w:p w14:paraId="5B74407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15DB14C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10B95C4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214FF6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A9711C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09290D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51CC01E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09F27936" w14:textId="77777777" w:rsidTr="009E27BB">
        <w:trPr>
          <w:trHeight w:val="402"/>
        </w:trPr>
        <w:tc>
          <w:tcPr>
            <w:tcW w:w="2170" w:type="dxa"/>
          </w:tcPr>
          <w:p w14:paraId="309F3A73" w14:textId="45B7B963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Seafood</w:t>
            </w:r>
          </w:p>
        </w:tc>
        <w:tc>
          <w:tcPr>
            <w:tcW w:w="1007" w:type="dxa"/>
          </w:tcPr>
          <w:p w14:paraId="6792163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6A6BC81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43E7574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D0CC2A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0D940B1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037A07F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7B9122D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1BFFEDC5" w14:textId="77777777" w:rsidTr="009E27BB">
        <w:trPr>
          <w:trHeight w:val="402"/>
        </w:trPr>
        <w:tc>
          <w:tcPr>
            <w:tcW w:w="2170" w:type="dxa"/>
          </w:tcPr>
          <w:p w14:paraId="3620BDB2" w14:textId="3E04A30D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Potatoes</w:t>
            </w:r>
          </w:p>
        </w:tc>
        <w:tc>
          <w:tcPr>
            <w:tcW w:w="1007" w:type="dxa"/>
          </w:tcPr>
          <w:p w14:paraId="211A2E8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0477DB3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0521B59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93FDE7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2470E3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1AF945C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67F7799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6E074DF8" w14:textId="77777777" w:rsidTr="009E27BB">
        <w:trPr>
          <w:trHeight w:val="402"/>
        </w:trPr>
        <w:tc>
          <w:tcPr>
            <w:tcW w:w="2170" w:type="dxa"/>
          </w:tcPr>
          <w:p w14:paraId="44517196" w14:textId="6DB9760A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Pasta</w:t>
            </w:r>
          </w:p>
        </w:tc>
        <w:tc>
          <w:tcPr>
            <w:tcW w:w="1007" w:type="dxa"/>
          </w:tcPr>
          <w:p w14:paraId="037F6B3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4A413A7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436D532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41CE50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38B04C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743FC5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4634AE1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6CFAECCC" w14:textId="77777777" w:rsidTr="009E27BB">
        <w:trPr>
          <w:trHeight w:val="402"/>
        </w:trPr>
        <w:tc>
          <w:tcPr>
            <w:tcW w:w="2170" w:type="dxa"/>
          </w:tcPr>
          <w:p w14:paraId="294703FA" w14:textId="6041E228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Rice</w:t>
            </w:r>
          </w:p>
        </w:tc>
        <w:tc>
          <w:tcPr>
            <w:tcW w:w="1007" w:type="dxa"/>
          </w:tcPr>
          <w:p w14:paraId="2470626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067C591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B73C13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2C85BB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B730AF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7797CC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4AB3C0D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21F82B98" w14:textId="77777777" w:rsidTr="009E27BB">
        <w:trPr>
          <w:trHeight w:val="402"/>
        </w:trPr>
        <w:tc>
          <w:tcPr>
            <w:tcW w:w="2170" w:type="dxa"/>
          </w:tcPr>
          <w:p w14:paraId="715B3A61" w14:textId="024391D2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Soy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products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or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tofu</w:t>
            </w:r>
            <w:proofErr w:type="spellEnd"/>
          </w:p>
        </w:tc>
        <w:tc>
          <w:tcPr>
            <w:tcW w:w="1007" w:type="dxa"/>
          </w:tcPr>
          <w:p w14:paraId="53DB873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27DEF2B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2F1236F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8D45FF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671D78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8661F3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10C99F7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5FE4A9DA" w14:textId="77777777" w:rsidTr="009E27BB">
        <w:trPr>
          <w:trHeight w:val="402"/>
        </w:trPr>
        <w:tc>
          <w:tcPr>
            <w:tcW w:w="2170" w:type="dxa"/>
          </w:tcPr>
          <w:p w14:paraId="48AD2E00" w14:textId="72C40B21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Raw </w:t>
            </w:r>
            <w:proofErr w:type="spellStart"/>
            <w:r>
              <w:rPr>
                <w:rFonts w:eastAsia="Batang" w:cstheme="minorHAnsi"/>
              </w:rPr>
              <w:t>vegetables</w:t>
            </w:r>
            <w:proofErr w:type="spellEnd"/>
          </w:p>
        </w:tc>
        <w:tc>
          <w:tcPr>
            <w:tcW w:w="1007" w:type="dxa"/>
          </w:tcPr>
          <w:p w14:paraId="36CA904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140E3C0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0120B30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E80E40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1B84A7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660C9FF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D61116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197B51FC" w14:textId="77777777" w:rsidTr="009E27BB">
        <w:trPr>
          <w:trHeight w:val="402"/>
        </w:trPr>
        <w:tc>
          <w:tcPr>
            <w:tcW w:w="2170" w:type="dxa"/>
          </w:tcPr>
          <w:p w14:paraId="6254F473" w14:textId="0C0DC225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Cooked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cegetables</w:t>
            </w:r>
            <w:proofErr w:type="spellEnd"/>
          </w:p>
        </w:tc>
        <w:tc>
          <w:tcPr>
            <w:tcW w:w="1007" w:type="dxa"/>
          </w:tcPr>
          <w:p w14:paraId="7032BAF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653B71B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348761F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48C5EF5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C7B8F5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5B36889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56230B7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41F85955" w14:textId="77777777" w:rsidTr="009E27BB">
        <w:trPr>
          <w:trHeight w:val="402"/>
        </w:trPr>
        <w:tc>
          <w:tcPr>
            <w:tcW w:w="2170" w:type="dxa"/>
          </w:tcPr>
          <w:p w14:paraId="2B04F927" w14:textId="05733C4D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Fresh </w:t>
            </w:r>
            <w:proofErr w:type="spellStart"/>
            <w:r>
              <w:rPr>
                <w:rFonts w:eastAsia="Batang" w:cstheme="minorHAnsi"/>
              </w:rPr>
              <w:t>frutis</w:t>
            </w:r>
            <w:proofErr w:type="spellEnd"/>
          </w:p>
        </w:tc>
        <w:tc>
          <w:tcPr>
            <w:tcW w:w="1007" w:type="dxa"/>
          </w:tcPr>
          <w:p w14:paraId="78D7276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710EA8C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5A6CB8F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800FF9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95A73E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1E1E927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15E65FD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071F67F1" w14:textId="77777777" w:rsidTr="009E27BB">
        <w:trPr>
          <w:trHeight w:val="402"/>
        </w:trPr>
        <w:tc>
          <w:tcPr>
            <w:tcW w:w="2170" w:type="dxa"/>
          </w:tcPr>
          <w:p w14:paraId="6F87E69F" w14:textId="30DD034E" w:rsidR="008C4611" w:rsidRPr="00DA7465" w:rsidRDefault="008C4611" w:rsidP="003F4839">
            <w:pPr>
              <w:rPr>
                <w:rFonts w:eastAsia="Batang" w:cstheme="minorHAnsi"/>
              </w:rPr>
            </w:pPr>
            <w:r w:rsidRPr="00DA7465">
              <w:rPr>
                <w:rFonts w:eastAsia="Batang" w:cstheme="minorHAnsi"/>
              </w:rPr>
              <w:t xml:space="preserve">Fast </w:t>
            </w:r>
            <w:proofErr w:type="spellStart"/>
            <w:r w:rsidRPr="00DA7465">
              <w:rPr>
                <w:rFonts w:eastAsia="Batang" w:cstheme="minorHAnsi"/>
              </w:rPr>
              <w:t>food</w:t>
            </w:r>
            <w:proofErr w:type="spellEnd"/>
            <w:r w:rsidRPr="00DA7465">
              <w:rPr>
                <w:rFonts w:eastAsia="Batang" w:cstheme="minorHAnsi"/>
              </w:rPr>
              <w:t xml:space="preserve"> </w:t>
            </w:r>
          </w:p>
        </w:tc>
        <w:tc>
          <w:tcPr>
            <w:tcW w:w="1007" w:type="dxa"/>
          </w:tcPr>
          <w:p w14:paraId="4BA74C4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6C2757E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3C65082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0AF666C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9D0E8D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E82053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6D0F82F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2D633267" w14:textId="77777777" w:rsidTr="009E27BB">
        <w:trPr>
          <w:trHeight w:val="402"/>
        </w:trPr>
        <w:tc>
          <w:tcPr>
            <w:tcW w:w="2170" w:type="dxa"/>
          </w:tcPr>
          <w:p w14:paraId="5AE33CED" w14:textId="14C96D8F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Ready </w:t>
            </w:r>
            <w:proofErr w:type="spellStart"/>
            <w:r>
              <w:rPr>
                <w:rFonts w:eastAsia="Batang" w:cstheme="minorHAnsi"/>
              </w:rPr>
              <w:t>meals</w:t>
            </w:r>
            <w:proofErr w:type="spellEnd"/>
          </w:p>
        </w:tc>
        <w:tc>
          <w:tcPr>
            <w:tcW w:w="1007" w:type="dxa"/>
          </w:tcPr>
          <w:p w14:paraId="5AA528A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0D15D01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18DBA22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CE939D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A5CCE5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56596C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15565E0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456F33EE" w14:textId="77777777" w:rsidTr="009E27BB">
        <w:trPr>
          <w:trHeight w:val="402"/>
        </w:trPr>
        <w:tc>
          <w:tcPr>
            <w:tcW w:w="2170" w:type="dxa"/>
          </w:tcPr>
          <w:p w14:paraId="519161CC" w14:textId="2E8D8192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White </w:t>
            </w:r>
            <w:proofErr w:type="spellStart"/>
            <w:r>
              <w:rPr>
                <w:rFonts w:eastAsia="Batang" w:cstheme="minorHAnsi"/>
              </w:rPr>
              <w:t>or</w:t>
            </w:r>
            <w:proofErr w:type="spellEnd"/>
            <w:r>
              <w:rPr>
                <w:rFonts w:eastAsia="Batang" w:cstheme="minorHAnsi"/>
              </w:rPr>
              <w:t xml:space="preserve"> mixed </w:t>
            </w:r>
            <w:proofErr w:type="spellStart"/>
            <w:r>
              <w:rPr>
                <w:rFonts w:eastAsia="Batang" w:cstheme="minorHAnsi"/>
              </w:rPr>
              <w:t>bread</w:t>
            </w:r>
            <w:proofErr w:type="spellEnd"/>
          </w:p>
        </w:tc>
        <w:tc>
          <w:tcPr>
            <w:tcW w:w="1007" w:type="dxa"/>
          </w:tcPr>
          <w:p w14:paraId="5161BAC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2D47652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27010CA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E4EF09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5713BE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41405C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4F2E7C9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7F4474BC" w14:textId="77777777" w:rsidTr="009E27BB">
        <w:trPr>
          <w:trHeight w:val="402"/>
        </w:trPr>
        <w:tc>
          <w:tcPr>
            <w:tcW w:w="2170" w:type="dxa"/>
          </w:tcPr>
          <w:p w14:paraId="56280155" w14:textId="606D420F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Whole </w:t>
            </w:r>
            <w:proofErr w:type="spellStart"/>
            <w:r>
              <w:rPr>
                <w:rFonts w:eastAsia="Batang" w:cstheme="minorHAnsi"/>
              </w:rPr>
              <w:t>wheat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bread</w:t>
            </w:r>
            <w:proofErr w:type="spellEnd"/>
          </w:p>
        </w:tc>
        <w:tc>
          <w:tcPr>
            <w:tcW w:w="1007" w:type="dxa"/>
          </w:tcPr>
          <w:p w14:paraId="57C80BD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307B41E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039AF12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A219F7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6F034B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6823DE3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431106F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1073520B" w14:textId="77777777" w:rsidTr="009E27BB">
        <w:trPr>
          <w:trHeight w:val="402"/>
        </w:trPr>
        <w:tc>
          <w:tcPr>
            <w:tcW w:w="2170" w:type="dxa"/>
          </w:tcPr>
          <w:p w14:paraId="003F560C" w14:textId="1D91290B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Oatmeal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or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muesli</w:t>
            </w:r>
            <w:proofErr w:type="spellEnd"/>
          </w:p>
        </w:tc>
        <w:tc>
          <w:tcPr>
            <w:tcW w:w="1007" w:type="dxa"/>
          </w:tcPr>
          <w:p w14:paraId="18D4C6A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35D6BD2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0A23755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0D5A47E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B86327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64A606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2E62696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19E78027" w14:textId="77777777" w:rsidTr="009E27BB">
        <w:trPr>
          <w:trHeight w:val="402"/>
        </w:trPr>
        <w:tc>
          <w:tcPr>
            <w:tcW w:w="2170" w:type="dxa"/>
          </w:tcPr>
          <w:p w14:paraId="331F2280" w14:textId="3F1D9E6C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Yoghurt</w:t>
            </w:r>
            <w:proofErr w:type="spellEnd"/>
          </w:p>
        </w:tc>
        <w:tc>
          <w:tcPr>
            <w:tcW w:w="1007" w:type="dxa"/>
          </w:tcPr>
          <w:p w14:paraId="4C7B4C4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312B5B4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75A625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17B03B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749423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107F0D0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7524A55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37113C02" w14:textId="77777777" w:rsidTr="009E27BB">
        <w:trPr>
          <w:trHeight w:val="402"/>
        </w:trPr>
        <w:tc>
          <w:tcPr>
            <w:tcW w:w="2170" w:type="dxa"/>
          </w:tcPr>
          <w:p w14:paraId="612C1CBA" w14:textId="2E1CCBFC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Milk</w:t>
            </w:r>
          </w:p>
        </w:tc>
        <w:tc>
          <w:tcPr>
            <w:tcW w:w="1007" w:type="dxa"/>
          </w:tcPr>
          <w:p w14:paraId="7456ED2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45D3D17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A18CC2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45BE36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42FE95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1D16AEC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A3BE6C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7778DF29" w14:textId="77777777" w:rsidTr="009E27BB">
        <w:trPr>
          <w:trHeight w:val="402"/>
        </w:trPr>
        <w:tc>
          <w:tcPr>
            <w:tcW w:w="2170" w:type="dxa"/>
          </w:tcPr>
          <w:p w14:paraId="2B37D8CB" w14:textId="722C1059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Cheese</w:t>
            </w:r>
          </w:p>
        </w:tc>
        <w:tc>
          <w:tcPr>
            <w:tcW w:w="1007" w:type="dxa"/>
          </w:tcPr>
          <w:p w14:paraId="1884A2D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3367C35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2EBD7AA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618472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C6E196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06D2534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4DD174C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0D1E865D" w14:textId="77777777" w:rsidTr="009E27BB">
        <w:trPr>
          <w:trHeight w:val="402"/>
        </w:trPr>
        <w:tc>
          <w:tcPr>
            <w:tcW w:w="2170" w:type="dxa"/>
          </w:tcPr>
          <w:p w14:paraId="731619EF" w14:textId="6F9F3244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Eggs</w:t>
            </w:r>
          </w:p>
        </w:tc>
        <w:tc>
          <w:tcPr>
            <w:tcW w:w="1007" w:type="dxa"/>
          </w:tcPr>
          <w:p w14:paraId="31EDD15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0B850FF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0AC3096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74D23A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55E09C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63A9C2A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29E473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54AF90CA" w14:textId="77777777" w:rsidTr="009E27BB">
        <w:trPr>
          <w:trHeight w:val="402"/>
        </w:trPr>
        <w:tc>
          <w:tcPr>
            <w:tcW w:w="2170" w:type="dxa"/>
          </w:tcPr>
          <w:p w14:paraId="135752DD" w14:textId="1A75E8BD" w:rsidR="008C4611" w:rsidRPr="00DA7465" w:rsidRDefault="008C4611" w:rsidP="003F4839">
            <w:pPr>
              <w:rPr>
                <w:rFonts w:eastAsia="Batang" w:cstheme="minorHAnsi"/>
              </w:rPr>
            </w:pPr>
            <w:r w:rsidRPr="00DA7465">
              <w:rPr>
                <w:rFonts w:eastAsia="Batang" w:cstheme="minorHAnsi"/>
              </w:rPr>
              <w:t>Chips</w:t>
            </w:r>
          </w:p>
        </w:tc>
        <w:tc>
          <w:tcPr>
            <w:tcW w:w="1007" w:type="dxa"/>
          </w:tcPr>
          <w:p w14:paraId="1812A52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1E55A95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574E845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A36C7C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29A170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0C7207D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DA3819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564E5348" w14:textId="77777777" w:rsidTr="009E27BB">
        <w:trPr>
          <w:trHeight w:val="402"/>
        </w:trPr>
        <w:tc>
          <w:tcPr>
            <w:tcW w:w="2170" w:type="dxa"/>
          </w:tcPr>
          <w:p w14:paraId="6E5276C9" w14:textId="004B5771" w:rsidR="008C4611" w:rsidRPr="00DA7465" w:rsidRDefault="009E27BB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Chocolate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</w:p>
        </w:tc>
        <w:tc>
          <w:tcPr>
            <w:tcW w:w="1007" w:type="dxa"/>
          </w:tcPr>
          <w:p w14:paraId="6CA4025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6AF9BCA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09C7742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43BF4D5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D06C84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283E95E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40887C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9E27BB" w14:paraId="30ADDF41" w14:textId="77777777" w:rsidTr="009E27BB">
        <w:trPr>
          <w:trHeight w:val="402"/>
        </w:trPr>
        <w:tc>
          <w:tcPr>
            <w:tcW w:w="2170" w:type="dxa"/>
          </w:tcPr>
          <w:p w14:paraId="15DDD783" w14:textId="6D2BBB68" w:rsidR="008C4611" w:rsidRPr="009E27BB" w:rsidRDefault="009E27BB" w:rsidP="003F4839">
            <w:pPr>
              <w:rPr>
                <w:rFonts w:eastAsia="Batang" w:cstheme="minorHAnsi"/>
                <w:lang w:val="en-GB"/>
              </w:rPr>
            </w:pPr>
            <w:r w:rsidRPr="009E27BB">
              <w:rPr>
                <w:rFonts w:eastAsia="Batang" w:cstheme="minorHAnsi"/>
                <w:lang w:val="en-GB"/>
              </w:rPr>
              <w:t>Other sweets</w:t>
            </w:r>
          </w:p>
        </w:tc>
        <w:tc>
          <w:tcPr>
            <w:tcW w:w="1007" w:type="dxa"/>
          </w:tcPr>
          <w:p w14:paraId="7AA174B5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118" w:type="dxa"/>
          </w:tcPr>
          <w:p w14:paraId="1F0745D5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110" w:type="dxa"/>
          </w:tcPr>
          <w:p w14:paraId="750EBC71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048" w:type="dxa"/>
          </w:tcPr>
          <w:p w14:paraId="51602081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048" w:type="dxa"/>
          </w:tcPr>
          <w:p w14:paraId="6FCBCC9A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998" w:type="dxa"/>
          </w:tcPr>
          <w:p w14:paraId="787524AE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129" w:type="dxa"/>
          </w:tcPr>
          <w:p w14:paraId="410D276A" w14:textId="77777777" w:rsidR="008C4611" w:rsidRPr="009E27BB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</w:tr>
      <w:tr w:rsidR="009E27BB" w:rsidRPr="00DA7465" w14:paraId="4D1CEA16" w14:textId="77777777" w:rsidTr="009E27BB">
        <w:trPr>
          <w:trHeight w:val="402"/>
        </w:trPr>
        <w:tc>
          <w:tcPr>
            <w:tcW w:w="2170" w:type="dxa"/>
          </w:tcPr>
          <w:p w14:paraId="195AA0F9" w14:textId="69F1CB1A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Cake </w:t>
            </w:r>
            <w:proofErr w:type="spellStart"/>
            <w:r>
              <w:rPr>
                <w:rFonts w:eastAsia="Batang" w:cstheme="minorHAnsi"/>
              </w:rPr>
              <w:t>or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pastries</w:t>
            </w:r>
            <w:proofErr w:type="spellEnd"/>
          </w:p>
        </w:tc>
        <w:tc>
          <w:tcPr>
            <w:tcW w:w="1007" w:type="dxa"/>
          </w:tcPr>
          <w:p w14:paraId="44DE3A9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1C79727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7A28218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09A448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942DF6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5816AD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10EC1CE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62133855" w14:textId="77777777" w:rsidTr="009E27BB">
        <w:trPr>
          <w:trHeight w:val="402"/>
        </w:trPr>
        <w:tc>
          <w:tcPr>
            <w:tcW w:w="2170" w:type="dxa"/>
          </w:tcPr>
          <w:p w14:paraId="694D1B9E" w14:textId="13360347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Juice</w:t>
            </w:r>
          </w:p>
        </w:tc>
        <w:tc>
          <w:tcPr>
            <w:tcW w:w="1007" w:type="dxa"/>
          </w:tcPr>
          <w:p w14:paraId="4E295D2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23E6A7F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2C559B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480F657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1B3A77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42BA2D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914126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6EA3393F" w14:textId="77777777" w:rsidTr="009E27BB">
        <w:trPr>
          <w:trHeight w:val="402"/>
        </w:trPr>
        <w:tc>
          <w:tcPr>
            <w:tcW w:w="2170" w:type="dxa"/>
          </w:tcPr>
          <w:p w14:paraId="16650E31" w14:textId="249A9B52" w:rsidR="008C4611" w:rsidRPr="00DA7465" w:rsidRDefault="009E27BB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lastRenderedPageBreak/>
              <w:t xml:space="preserve">Soft </w:t>
            </w:r>
            <w:proofErr w:type="spellStart"/>
            <w:r>
              <w:rPr>
                <w:rFonts w:eastAsia="Batang" w:cstheme="minorHAnsi"/>
              </w:rPr>
              <w:t>drinks</w:t>
            </w:r>
            <w:proofErr w:type="spellEnd"/>
          </w:p>
        </w:tc>
        <w:tc>
          <w:tcPr>
            <w:tcW w:w="1007" w:type="dxa"/>
          </w:tcPr>
          <w:p w14:paraId="3DDE243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0E1F8D6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B813A5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7A891E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8F1DA2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7149F8F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3DE0A83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26B3B172" w14:textId="77777777" w:rsidTr="009E27BB">
        <w:trPr>
          <w:trHeight w:val="402"/>
        </w:trPr>
        <w:tc>
          <w:tcPr>
            <w:tcW w:w="2170" w:type="dxa"/>
          </w:tcPr>
          <w:p w14:paraId="06D82737" w14:textId="50C22E00" w:rsidR="008C4611" w:rsidRPr="00DA7465" w:rsidRDefault="009A4CD1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Only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water</w:t>
            </w:r>
            <w:proofErr w:type="spellEnd"/>
          </w:p>
        </w:tc>
        <w:tc>
          <w:tcPr>
            <w:tcW w:w="1007" w:type="dxa"/>
          </w:tcPr>
          <w:p w14:paraId="2D65303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1DF8640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5D2278D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0E83E76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551B6A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5AD8389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3401089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2129F62B" w14:textId="77777777" w:rsidTr="009E27BB">
        <w:trPr>
          <w:trHeight w:val="402"/>
        </w:trPr>
        <w:tc>
          <w:tcPr>
            <w:tcW w:w="2170" w:type="dxa"/>
          </w:tcPr>
          <w:p w14:paraId="56AB306A" w14:textId="3AB9D216" w:rsidR="008C4611" w:rsidRPr="00DA7465" w:rsidRDefault="009A4CD1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Beer</w:t>
            </w:r>
          </w:p>
        </w:tc>
        <w:tc>
          <w:tcPr>
            <w:tcW w:w="1007" w:type="dxa"/>
          </w:tcPr>
          <w:p w14:paraId="006D2FB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77CC7E2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7B11B0D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0B9C60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1EDDA2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CD5B54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6D98FCDF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345969AD" w14:textId="77777777" w:rsidTr="009E27BB">
        <w:trPr>
          <w:trHeight w:val="402"/>
        </w:trPr>
        <w:tc>
          <w:tcPr>
            <w:tcW w:w="2170" w:type="dxa"/>
          </w:tcPr>
          <w:p w14:paraId="61D58C89" w14:textId="1F23A854" w:rsidR="008C4611" w:rsidRPr="00DA7465" w:rsidRDefault="009A4CD1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Wine</w:t>
            </w:r>
            <w:proofErr w:type="spellEnd"/>
          </w:p>
        </w:tc>
        <w:tc>
          <w:tcPr>
            <w:tcW w:w="1007" w:type="dxa"/>
          </w:tcPr>
          <w:p w14:paraId="587D577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5B910EB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6EECCA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722D6599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29F9D5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5064B926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431FC1C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3020FBFA" w14:textId="77777777" w:rsidTr="009E27BB">
        <w:trPr>
          <w:trHeight w:val="402"/>
        </w:trPr>
        <w:tc>
          <w:tcPr>
            <w:tcW w:w="2170" w:type="dxa"/>
          </w:tcPr>
          <w:p w14:paraId="6537D3C8" w14:textId="288522B9" w:rsidR="008C4611" w:rsidRPr="00DA7465" w:rsidRDefault="009A4CD1" w:rsidP="003F4839">
            <w:pPr>
              <w:rPr>
                <w:rFonts w:eastAsia="Batang" w:cstheme="minorHAnsi"/>
              </w:rPr>
            </w:pPr>
            <w:proofErr w:type="spellStart"/>
            <w:r>
              <w:rPr>
                <w:rFonts w:eastAsia="Batang" w:cstheme="minorHAnsi"/>
              </w:rPr>
              <w:t>Distilled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alcoholic</w:t>
            </w:r>
            <w:proofErr w:type="spellEnd"/>
            <w:r>
              <w:rPr>
                <w:rFonts w:eastAsia="Batang" w:cstheme="minorHAnsi"/>
              </w:rPr>
              <w:t xml:space="preserve"> </w:t>
            </w:r>
            <w:proofErr w:type="spellStart"/>
            <w:r>
              <w:rPr>
                <w:rFonts w:eastAsia="Batang" w:cstheme="minorHAnsi"/>
              </w:rPr>
              <w:t>beverages</w:t>
            </w:r>
            <w:proofErr w:type="spellEnd"/>
          </w:p>
        </w:tc>
        <w:tc>
          <w:tcPr>
            <w:tcW w:w="1007" w:type="dxa"/>
          </w:tcPr>
          <w:p w14:paraId="29C499DE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764F96F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665E655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4E632AC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4D6BE7A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FA3050D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6C05A89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17D99C9A" w14:textId="77777777" w:rsidTr="009E27BB">
        <w:trPr>
          <w:trHeight w:val="402"/>
        </w:trPr>
        <w:tc>
          <w:tcPr>
            <w:tcW w:w="2170" w:type="dxa"/>
          </w:tcPr>
          <w:p w14:paraId="7C6F60EF" w14:textId="3D980DD0" w:rsidR="008C4611" w:rsidRPr="00DA7465" w:rsidRDefault="009A4CD1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>Coffee</w:t>
            </w:r>
          </w:p>
        </w:tc>
        <w:tc>
          <w:tcPr>
            <w:tcW w:w="1007" w:type="dxa"/>
          </w:tcPr>
          <w:p w14:paraId="57E6BD17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49F0F665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3C294EC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17BF996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2C6C18D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4A01106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25DFDAC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5E655BC5" w14:textId="77777777" w:rsidTr="009E27BB">
        <w:trPr>
          <w:trHeight w:val="402"/>
        </w:trPr>
        <w:tc>
          <w:tcPr>
            <w:tcW w:w="2170" w:type="dxa"/>
          </w:tcPr>
          <w:p w14:paraId="12598748" w14:textId="630F2E60" w:rsidR="008C4611" w:rsidRPr="00DA7465" w:rsidRDefault="009A4CD1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Black </w:t>
            </w:r>
            <w:proofErr w:type="spellStart"/>
            <w:r>
              <w:rPr>
                <w:rFonts w:eastAsia="Batang" w:cstheme="minorHAnsi"/>
              </w:rPr>
              <w:t>tea</w:t>
            </w:r>
            <w:proofErr w:type="spellEnd"/>
          </w:p>
        </w:tc>
        <w:tc>
          <w:tcPr>
            <w:tcW w:w="1007" w:type="dxa"/>
          </w:tcPr>
          <w:p w14:paraId="0FA785A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28BE85B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301BE27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38CAEEA8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5C326232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13EDF6B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2B1EF9E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A7465" w14:paraId="26172ACC" w14:textId="77777777" w:rsidTr="009E27BB">
        <w:trPr>
          <w:trHeight w:val="402"/>
        </w:trPr>
        <w:tc>
          <w:tcPr>
            <w:tcW w:w="2170" w:type="dxa"/>
          </w:tcPr>
          <w:p w14:paraId="717E7A64" w14:textId="5CC84431" w:rsidR="008C4611" w:rsidRPr="00DA7465" w:rsidRDefault="009A4CD1" w:rsidP="003F4839">
            <w:pPr>
              <w:rPr>
                <w:rFonts w:eastAsia="Batang" w:cstheme="minorHAnsi"/>
              </w:rPr>
            </w:pPr>
            <w:r>
              <w:rPr>
                <w:rFonts w:eastAsia="Batang" w:cstheme="minorHAnsi"/>
              </w:rPr>
              <w:t xml:space="preserve">Fruit </w:t>
            </w:r>
            <w:proofErr w:type="spellStart"/>
            <w:r>
              <w:rPr>
                <w:rFonts w:eastAsia="Batang" w:cstheme="minorHAnsi"/>
              </w:rPr>
              <w:t>tea</w:t>
            </w:r>
            <w:proofErr w:type="spellEnd"/>
          </w:p>
        </w:tc>
        <w:tc>
          <w:tcPr>
            <w:tcW w:w="1007" w:type="dxa"/>
          </w:tcPr>
          <w:p w14:paraId="1C2A48C3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8" w:type="dxa"/>
          </w:tcPr>
          <w:p w14:paraId="1D363330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10" w:type="dxa"/>
          </w:tcPr>
          <w:p w14:paraId="435683D1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690BB86C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048" w:type="dxa"/>
          </w:tcPr>
          <w:p w14:paraId="01AEFCBA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998" w:type="dxa"/>
          </w:tcPr>
          <w:p w14:paraId="312217DB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  <w:tc>
          <w:tcPr>
            <w:tcW w:w="1129" w:type="dxa"/>
          </w:tcPr>
          <w:p w14:paraId="03F9ED74" w14:textId="77777777" w:rsidR="008C4611" w:rsidRPr="00DA7465" w:rsidRDefault="008C4611" w:rsidP="003F4839">
            <w:pPr>
              <w:rPr>
                <w:rFonts w:eastAsia="Batang" w:cstheme="minorHAnsi"/>
              </w:rPr>
            </w:pPr>
          </w:p>
        </w:tc>
      </w:tr>
      <w:tr w:rsidR="009E27BB" w:rsidRPr="00DB2A1D" w14:paraId="0B9E2B95" w14:textId="77777777" w:rsidTr="009E27BB">
        <w:trPr>
          <w:trHeight w:val="402"/>
        </w:trPr>
        <w:tc>
          <w:tcPr>
            <w:tcW w:w="2170" w:type="dxa"/>
          </w:tcPr>
          <w:p w14:paraId="61D19BAA" w14:textId="7092B6BD" w:rsidR="008C4611" w:rsidRPr="009A4CD1" w:rsidRDefault="009A4CD1" w:rsidP="003F4839">
            <w:pPr>
              <w:rPr>
                <w:rFonts w:eastAsia="Batang" w:cstheme="minorHAnsi"/>
                <w:lang w:val="en-GB"/>
              </w:rPr>
            </w:pPr>
            <w:r w:rsidRPr="009A4CD1">
              <w:rPr>
                <w:rFonts w:eastAsia="Batang" w:cstheme="minorHAnsi"/>
                <w:lang w:val="en-GB"/>
              </w:rPr>
              <w:t>Sug</w:t>
            </w:r>
            <w:r>
              <w:rPr>
                <w:rFonts w:eastAsia="Batang" w:cstheme="minorHAnsi"/>
                <w:lang w:val="en-GB"/>
              </w:rPr>
              <w:t>a</w:t>
            </w:r>
            <w:r w:rsidRPr="009A4CD1">
              <w:rPr>
                <w:rFonts w:eastAsia="Batang" w:cstheme="minorHAnsi"/>
                <w:lang w:val="en-GB"/>
              </w:rPr>
              <w:t>r for coffee and t</w:t>
            </w:r>
            <w:r>
              <w:rPr>
                <w:rFonts w:eastAsia="Batang" w:cstheme="minorHAnsi"/>
                <w:lang w:val="en-GB"/>
              </w:rPr>
              <w:t>ea</w:t>
            </w:r>
          </w:p>
        </w:tc>
        <w:tc>
          <w:tcPr>
            <w:tcW w:w="1007" w:type="dxa"/>
          </w:tcPr>
          <w:p w14:paraId="414DB481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118" w:type="dxa"/>
          </w:tcPr>
          <w:p w14:paraId="5D129A58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110" w:type="dxa"/>
          </w:tcPr>
          <w:p w14:paraId="2DB807DF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048" w:type="dxa"/>
          </w:tcPr>
          <w:p w14:paraId="0812D10E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048" w:type="dxa"/>
          </w:tcPr>
          <w:p w14:paraId="54EAADCC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998" w:type="dxa"/>
          </w:tcPr>
          <w:p w14:paraId="4A1A4F4A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  <w:tc>
          <w:tcPr>
            <w:tcW w:w="1129" w:type="dxa"/>
          </w:tcPr>
          <w:p w14:paraId="6E609E1A" w14:textId="77777777" w:rsidR="008C4611" w:rsidRPr="009A4CD1" w:rsidRDefault="008C4611" w:rsidP="003F4839">
            <w:pPr>
              <w:rPr>
                <w:rFonts w:eastAsia="Batang" w:cstheme="minorHAnsi"/>
                <w:lang w:val="en-GB"/>
              </w:rPr>
            </w:pPr>
          </w:p>
        </w:tc>
      </w:tr>
    </w:tbl>
    <w:p w14:paraId="1324197F" w14:textId="665E3853" w:rsidR="008C4611" w:rsidRPr="009A4CD1" w:rsidRDefault="008C4611" w:rsidP="008C4611">
      <w:pPr>
        <w:rPr>
          <w:rFonts w:eastAsia="Batang" w:cstheme="minorHAnsi"/>
          <w:lang w:val="en-GB"/>
        </w:rPr>
      </w:pPr>
    </w:p>
    <w:p w14:paraId="6AF2E118" w14:textId="1736D6A2" w:rsidR="008C4611" w:rsidRPr="009A4CD1" w:rsidRDefault="009A4CD1" w:rsidP="008C4611">
      <w:pPr>
        <w:rPr>
          <w:rFonts w:eastAsia="Batang" w:cstheme="minorHAnsi"/>
          <w:lang w:val="en-GB"/>
        </w:rPr>
      </w:pPr>
      <w:r>
        <w:rPr>
          <w:rFonts w:eastAsia="Batang" w:cstheme="minorHAnsi"/>
          <w:lang w:val="en-GB"/>
        </w:rPr>
        <w:t>Were</w:t>
      </w:r>
      <w:r w:rsidRPr="009A4CD1">
        <w:rPr>
          <w:rFonts w:eastAsia="Batang" w:cstheme="minorHAnsi"/>
          <w:lang w:val="en-GB"/>
        </w:rPr>
        <w:t xml:space="preserve"> any specific foods </w:t>
      </w:r>
      <w:r>
        <w:rPr>
          <w:rFonts w:eastAsia="Batang" w:cstheme="minorHAnsi"/>
          <w:lang w:val="en-GB"/>
        </w:rPr>
        <w:t xml:space="preserve">avoided </w:t>
      </w:r>
      <w:r w:rsidRPr="009A4CD1">
        <w:rPr>
          <w:rFonts w:eastAsia="Batang" w:cstheme="minorHAnsi"/>
          <w:lang w:val="en-GB"/>
        </w:rPr>
        <w:t>after diagnosis</w:t>
      </w:r>
      <w:r w:rsidR="008C4611" w:rsidRPr="009A4CD1">
        <w:rPr>
          <w:rFonts w:eastAsia="Batang" w:cstheme="minorHAnsi"/>
          <w:lang w:val="en-GB"/>
        </w:rPr>
        <w:t>?</w:t>
      </w:r>
    </w:p>
    <w:p w14:paraId="02B24C42" w14:textId="488E77EE" w:rsidR="008C4611" w:rsidRPr="009A4CD1" w:rsidRDefault="00772D89" w:rsidP="008C4611">
      <w:pPr>
        <w:rPr>
          <w:rFonts w:eastAsia="Batang" w:cstheme="minorHAnsi"/>
          <w:lang w:val="en-GB"/>
        </w:rPr>
      </w:pPr>
      <w:r w:rsidRPr="009A4CD1">
        <w:rPr>
          <w:rFonts w:eastAsia="Batang" w:cstheme="minorHAnsi"/>
          <w:lang w:val="en-GB"/>
        </w:rPr>
        <w:t xml:space="preserve">□ </w:t>
      </w:r>
      <w:r w:rsidR="009A4CD1" w:rsidRPr="009A4CD1">
        <w:rPr>
          <w:rFonts w:eastAsia="Batang" w:cstheme="minorHAnsi"/>
          <w:lang w:val="en-GB"/>
        </w:rPr>
        <w:t>no</w:t>
      </w:r>
    </w:p>
    <w:p w14:paraId="0D24413E" w14:textId="27C9C557" w:rsidR="008C4611" w:rsidRPr="009A4CD1" w:rsidRDefault="008C4611" w:rsidP="008C4611">
      <w:pPr>
        <w:rPr>
          <w:rFonts w:eastAsia="Batang" w:cstheme="minorHAnsi"/>
          <w:lang w:val="en-GB"/>
        </w:rPr>
      </w:pPr>
      <w:r w:rsidRPr="009A4CD1">
        <w:rPr>
          <w:rFonts w:eastAsia="Batang" w:cstheme="minorHAnsi"/>
          <w:lang w:val="en-GB"/>
        </w:rPr>
        <w:t xml:space="preserve">□ </w:t>
      </w:r>
      <w:r w:rsidR="009A4CD1" w:rsidRPr="009A4CD1">
        <w:rPr>
          <w:rFonts w:eastAsia="Batang" w:cstheme="minorHAnsi"/>
          <w:lang w:val="en-GB"/>
        </w:rPr>
        <w:t>yes</w:t>
      </w:r>
      <w:r w:rsidRPr="009A4CD1">
        <w:rPr>
          <w:rFonts w:eastAsia="Batang" w:cstheme="minorHAnsi"/>
          <w:lang w:val="en-GB"/>
        </w:rPr>
        <w:t>: _______________________________________________________________________</w:t>
      </w:r>
    </w:p>
    <w:p w14:paraId="1AFC9E76" w14:textId="7F17825F" w:rsidR="008C4611" w:rsidRPr="009A4CD1" w:rsidRDefault="008C4611" w:rsidP="008C4611">
      <w:pPr>
        <w:rPr>
          <w:rFonts w:eastAsia="Batang" w:cstheme="minorHAnsi"/>
          <w:lang w:val="en-GB"/>
        </w:rPr>
      </w:pPr>
    </w:p>
    <w:p w14:paraId="6857E38A" w14:textId="2A03B26D" w:rsidR="008C4611" w:rsidRPr="009A4CD1" w:rsidRDefault="009A4CD1" w:rsidP="008C4611">
      <w:pPr>
        <w:rPr>
          <w:rFonts w:eastAsia="Batang" w:cstheme="minorHAnsi"/>
          <w:lang w:val="en-GB"/>
        </w:rPr>
      </w:pPr>
      <w:r w:rsidRPr="009A4CD1">
        <w:rPr>
          <w:rFonts w:eastAsia="Batang" w:cstheme="minorHAnsi"/>
          <w:lang w:val="en-GB"/>
        </w:rPr>
        <w:t>Were any specific foods consumed more frequently after diagnosis</w:t>
      </w:r>
      <w:r w:rsidR="008C4611" w:rsidRPr="009A4CD1">
        <w:rPr>
          <w:rFonts w:eastAsia="Batang" w:cstheme="minorHAnsi"/>
          <w:lang w:val="en-GB"/>
        </w:rPr>
        <w:t>?</w:t>
      </w:r>
    </w:p>
    <w:p w14:paraId="0EC11AB3" w14:textId="4AC53261" w:rsidR="008C4611" w:rsidRPr="009A4CD1" w:rsidRDefault="00772D89" w:rsidP="008C4611">
      <w:pPr>
        <w:rPr>
          <w:rFonts w:eastAsia="Batang" w:cstheme="minorHAnsi"/>
          <w:lang w:val="en-GB"/>
        </w:rPr>
      </w:pPr>
      <w:r w:rsidRPr="009A4CD1">
        <w:rPr>
          <w:rFonts w:eastAsia="Batang" w:cstheme="minorHAnsi"/>
          <w:lang w:val="en-GB"/>
        </w:rPr>
        <w:t xml:space="preserve">□ </w:t>
      </w:r>
      <w:r w:rsidR="009A4CD1" w:rsidRPr="009A4CD1">
        <w:rPr>
          <w:rFonts w:eastAsia="Batang" w:cstheme="minorHAnsi"/>
          <w:lang w:val="en-GB"/>
        </w:rPr>
        <w:t>no</w:t>
      </w:r>
    </w:p>
    <w:p w14:paraId="2129F848" w14:textId="4DDD21DB" w:rsidR="008C4611" w:rsidRPr="009A4CD1" w:rsidRDefault="008C4611" w:rsidP="008C4611">
      <w:pPr>
        <w:rPr>
          <w:rFonts w:eastAsia="Batang" w:cstheme="minorHAnsi"/>
          <w:lang w:val="en-GB"/>
        </w:rPr>
      </w:pPr>
      <w:r w:rsidRPr="009A4CD1">
        <w:rPr>
          <w:rFonts w:eastAsia="Batang" w:cstheme="minorHAnsi"/>
          <w:lang w:val="en-GB"/>
        </w:rPr>
        <w:t xml:space="preserve">□ </w:t>
      </w:r>
      <w:r w:rsidR="009A4CD1" w:rsidRPr="009A4CD1">
        <w:rPr>
          <w:rFonts w:eastAsia="Batang" w:cstheme="minorHAnsi"/>
          <w:lang w:val="en-GB"/>
        </w:rPr>
        <w:t>yes</w:t>
      </w:r>
      <w:r w:rsidRPr="009A4CD1">
        <w:rPr>
          <w:rFonts w:eastAsia="Batang" w:cstheme="minorHAnsi"/>
          <w:lang w:val="en-GB"/>
        </w:rPr>
        <w:t>: _______________________________________________________________________</w:t>
      </w:r>
    </w:p>
    <w:p w14:paraId="1A91ED84" w14:textId="0E80CA95" w:rsidR="008C4611" w:rsidRPr="009A4CD1" w:rsidRDefault="008C4611" w:rsidP="008C4611">
      <w:pPr>
        <w:rPr>
          <w:rFonts w:eastAsia="Batang" w:cstheme="minorHAnsi"/>
          <w:lang w:val="en-GB"/>
        </w:rPr>
      </w:pPr>
    </w:p>
    <w:p w14:paraId="6B5190FB" w14:textId="32C7E090" w:rsidR="008C4611" w:rsidRPr="009A4CD1" w:rsidRDefault="009A4CD1" w:rsidP="008C4611">
      <w:pPr>
        <w:rPr>
          <w:rFonts w:eastAsia="Batang" w:cstheme="minorHAnsi"/>
          <w:lang w:val="en-GB"/>
        </w:rPr>
      </w:pPr>
      <w:r w:rsidRPr="009A4CD1">
        <w:rPr>
          <w:rFonts w:eastAsia="Batang" w:cstheme="minorHAnsi"/>
          <w:lang w:val="en-GB"/>
        </w:rPr>
        <w:t>Was the diet changed in any other way after diagnosis</w:t>
      </w:r>
      <w:r w:rsidR="008C4611" w:rsidRPr="009A4CD1">
        <w:rPr>
          <w:rFonts w:eastAsia="Batang" w:cstheme="minorHAnsi"/>
          <w:lang w:val="en-GB"/>
        </w:rPr>
        <w:t>?</w:t>
      </w:r>
    </w:p>
    <w:p w14:paraId="3333D795" w14:textId="01F112E9" w:rsidR="008C4611" w:rsidRPr="00DA7465" w:rsidRDefault="00772D89" w:rsidP="008C4611">
      <w:pPr>
        <w:rPr>
          <w:rFonts w:eastAsia="Batang" w:cstheme="minorHAnsi"/>
        </w:rPr>
      </w:pPr>
      <w:r w:rsidRPr="00DA7465">
        <w:rPr>
          <w:rFonts w:eastAsia="Batang" w:cstheme="minorHAnsi"/>
        </w:rPr>
        <w:t xml:space="preserve">□ </w:t>
      </w:r>
      <w:proofErr w:type="spellStart"/>
      <w:r w:rsidR="009A4CD1">
        <w:rPr>
          <w:rFonts w:eastAsia="Batang" w:cstheme="minorHAnsi"/>
        </w:rPr>
        <w:t>no</w:t>
      </w:r>
      <w:proofErr w:type="spellEnd"/>
    </w:p>
    <w:p w14:paraId="66E24645" w14:textId="2C23F48F" w:rsidR="008C4611" w:rsidRPr="00DA7465" w:rsidRDefault="008C4611" w:rsidP="008C4611">
      <w:pPr>
        <w:rPr>
          <w:rFonts w:eastAsia="Batang" w:cstheme="minorHAnsi"/>
        </w:rPr>
      </w:pPr>
      <w:r w:rsidRPr="00DA7465">
        <w:rPr>
          <w:rFonts w:eastAsia="Batang" w:cstheme="minorHAnsi"/>
        </w:rPr>
        <w:t xml:space="preserve">□ </w:t>
      </w:r>
      <w:proofErr w:type="spellStart"/>
      <w:r w:rsidR="009A4CD1">
        <w:rPr>
          <w:rFonts w:eastAsia="Batang" w:cstheme="minorHAnsi"/>
        </w:rPr>
        <w:t>yes</w:t>
      </w:r>
      <w:proofErr w:type="spellEnd"/>
      <w:r w:rsidRPr="00DA7465">
        <w:rPr>
          <w:rFonts w:eastAsia="Batang" w:cstheme="minorHAnsi"/>
        </w:rPr>
        <w:t>: _______________________________________________________________________</w:t>
      </w:r>
    </w:p>
    <w:p w14:paraId="221CD33C" w14:textId="3C8D164E" w:rsidR="00FD2C01" w:rsidRPr="00DA7465" w:rsidRDefault="00FD2C01" w:rsidP="00CE3D4A">
      <w:pPr>
        <w:rPr>
          <w:rFonts w:cstheme="minorHAnsi"/>
        </w:rPr>
      </w:pPr>
    </w:p>
    <w:sectPr w:rsidR="00FD2C01" w:rsidRPr="00DA7465" w:rsidSect="001B3E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1F5CF" w14:textId="77777777" w:rsidR="00204D50" w:rsidRDefault="00204D50" w:rsidP="00C41026">
      <w:pPr>
        <w:spacing w:after="0" w:line="240" w:lineRule="auto"/>
      </w:pPr>
      <w:r>
        <w:separator/>
      </w:r>
    </w:p>
  </w:endnote>
  <w:endnote w:type="continuationSeparator" w:id="0">
    <w:p w14:paraId="616D6DF1" w14:textId="77777777" w:rsidR="00204D50" w:rsidRDefault="00204D50" w:rsidP="00C41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E67DA" w14:textId="77777777" w:rsidR="006C0714" w:rsidRDefault="006C071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0" w:type="auto"/>
      <w:tblInd w:w="108" w:type="dxa"/>
      <w:tblBorders>
        <w:left w:val="none" w:sz="0" w:space="0" w:color="auto"/>
        <w:bottom w:val="none" w:sz="0" w:space="0" w:color="auto"/>
        <w:right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53"/>
      <w:gridCol w:w="2818"/>
      <w:gridCol w:w="3559"/>
    </w:tblGrid>
    <w:tr w:rsidR="00A345FB" w:rsidRPr="000A58A5" w14:paraId="267BAC79" w14:textId="77777777" w:rsidTr="00A47896">
      <w:tc>
        <w:tcPr>
          <w:tcW w:w="3153" w:type="dxa"/>
        </w:tcPr>
        <w:p w14:paraId="43049D21" w14:textId="4DC3BEF3" w:rsidR="00A345FB" w:rsidRPr="000A58A5" w:rsidRDefault="00A345FB" w:rsidP="00A47896">
          <w:pPr>
            <w:pStyle w:val="Fuzeile"/>
            <w:spacing w:before="60"/>
            <w:rPr>
              <w:sz w:val="16"/>
              <w:szCs w:val="16"/>
            </w:rPr>
          </w:pPr>
          <w:r>
            <w:rPr>
              <w:sz w:val="16"/>
              <w:szCs w:val="16"/>
            </w:rPr>
            <w:t xml:space="preserve">CRF - </w:t>
          </w:r>
          <w:r w:rsidR="00A47896">
            <w:rPr>
              <w:sz w:val="16"/>
              <w:szCs w:val="16"/>
            </w:rPr>
            <w:t xml:space="preserve">Ernährungsgewohnheiten </w:t>
          </w:r>
          <w:r w:rsidR="00C07861">
            <w:rPr>
              <w:sz w:val="16"/>
              <w:szCs w:val="16"/>
            </w:rPr>
            <w:t>31.03.2020</w:t>
          </w:r>
        </w:p>
      </w:tc>
      <w:tc>
        <w:tcPr>
          <w:tcW w:w="2818" w:type="dxa"/>
        </w:tcPr>
        <w:p w14:paraId="230CDAE6" w14:textId="77777777" w:rsidR="00A345FB" w:rsidRPr="000A58A5" w:rsidRDefault="00A345FB" w:rsidP="000A58A5">
          <w:pPr>
            <w:pStyle w:val="Fuzeile"/>
            <w:spacing w:before="60"/>
            <w:jc w:val="right"/>
            <w:rPr>
              <w:sz w:val="16"/>
              <w:szCs w:val="16"/>
            </w:rPr>
          </w:pPr>
        </w:p>
      </w:tc>
      <w:tc>
        <w:tcPr>
          <w:tcW w:w="3559" w:type="dxa"/>
        </w:tcPr>
        <w:p w14:paraId="3F367036" w14:textId="667F29E6" w:rsidR="00A345FB" w:rsidRPr="000A58A5" w:rsidRDefault="00A345FB" w:rsidP="000A58A5">
          <w:pPr>
            <w:pStyle w:val="Fuzeile"/>
            <w:spacing w:before="60"/>
            <w:jc w:val="right"/>
            <w:rPr>
              <w:sz w:val="16"/>
              <w:szCs w:val="16"/>
            </w:rPr>
          </w:pPr>
          <w:r w:rsidRPr="000A58A5">
            <w:rPr>
              <w:sz w:val="16"/>
              <w:szCs w:val="16"/>
            </w:rPr>
            <w:t xml:space="preserve">Seite </w:t>
          </w:r>
          <w:r w:rsidRPr="000A58A5">
            <w:rPr>
              <w:sz w:val="16"/>
              <w:szCs w:val="16"/>
            </w:rPr>
            <w:fldChar w:fldCharType="begin"/>
          </w:r>
          <w:r w:rsidRPr="000A58A5">
            <w:rPr>
              <w:sz w:val="16"/>
              <w:szCs w:val="16"/>
            </w:rPr>
            <w:instrText>PAGE   \* MERGEFORMAT</w:instrText>
          </w:r>
          <w:r w:rsidRPr="000A58A5">
            <w:rPr>
              <w:sz w:val="16"/>
              <w:szCs w:val="16"/>
            </w:rPr>
            <w:fldChar w:fldCharType="separate"/>
          </w:r>
          <w:r w:rsidR="00696890">
            <w:rPr>
              <w:noProof/>
              <w:sz w:val="16"/>
              <w:szCs w:val="16"/>
            </w:rPr>
            <w:t>3</w:t>
          </w:r>
          <w:r w:rsidRPr="000A58A5">
            <w:rPr>
              <w:sz w:val="16"/>
              <w:szCs w:val="16"/>
            </w:rPr>
            <w:fldChar w:fldCharType="end"/>
          </w:r>
          <w:r>
            <w:rPr>
              <w:sz w:val="16"/>
              <w:szCs w:val="16"/>
            </w:rPr>
            <w:t xml:space="preserve"> von </w:t>
          </w:r>
          <w:r>
            <w:rPr>
              <w:sz w:val="16"/>
              <w:szCs w:val="16"/>
            </w:rPr>
            <w:fldChar w:fldCharType="begin"/>
          </w:r>
          <w:r>
            <w:rPr>
              <w:sz w:val="16"/>
              <w:szCs w:val="16"/>
            </w:rPr>
            <w:instrText xml:space="preserve"> NUMPAGES   \* MERGEFORMAT </w:instrText>
          </w:r>
          <w:r>
            <w:rPr>
              <w:sz w:val="16"/>
              <w:szCs w:val="16"/>
            </w:rPr>
            <w:fldChar w:fldCharType="separate"/>
          </w:r>
          <w:r w:rsidR="00696890">
            <w:rPr>
              <w:noProof/>
              <w:sz w:val="16"/>
              <w:szCs w:val="16"/>
            </w:rPr>
            <w:t>5</w:t>
          </w:r>
          <w:r>
            <w:rPr>
              <w:sz w:val="16"/>
              <w:szCs w:val="16"/>
            </w:rPr>
            <w:fldChar w:fldCharType="end"/>
          </w:r>
        </w:p>
      </w:tc>
    </w:tr>
  </w:tbl>
  <w:p w14:paraId="7194642A" w14:textId="77777777" w:rsidR="00A345FB" w:rsidRDefault="00A345F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85F71" w14:textId="77777777" w:rsidR="006C0714" w:rsidRDefault="006C07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BB651" w14:textId="77777777" w:rsidR="00204D50" w:rsidRDefault="00204D50" w:rsidP="00C41026">
      <w:pPr>
        <w:spacing w:after="0" w:line="240" w:lineRule="auto"/>
      </w:pPr>
      <w:r>
        <w:separator/>
      </w:r>
    </w:p>
  </w:footnote>
  <w:footnote w:type="continuationSeparator" w:id="0">
    <w:p w14:paraId="4F7BF18F" w14:textId="77777777" w:rsidR="00204D50" w:rsidRDefault="00204D50" w:rsidP="00C410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4661B" w14:textId="77777777" w:rsidR="006C0714" w:rsidRDefault="006C071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639" w:type="dxa"/>
      <w:tblBorders>
        <w:top w:val="none" w:sz="0" w:space="0" w:color="auto"/>
        <w:left w:val="none" w:sz="0" w:space="0" w:color="auto"/>
        <w:right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9639"/>
    </w:tblGrid>
    <w:tr w:rsidR="00A345FB" w:rsidRPr="006C0714" w14:paraId="66525BB1" w14:textId="77777777" w:rsidTr="00315F86">
      <w:trPr>
        <w:trHeight w:val="709"/>
      </w:trPr>
      <w:tc>
        <w:tcPr>
          <w:tcW w:w="9639" w:type="dxa"/>
          <w:vAlign w:val="center"/>
        </w:tcPr>
        <w:p w14:paraId="2A930C7A" w14:textId="000B4AB2" w:rsidR="00A345FB" w:rsidRPr="006C0714" w:rsidRDefault="006C0714" w:rsidP="00A47896">
          <w:pPr>
            <w:pStyle w:val="Kopfzeile"/>
            <w:tabs>
              <w:tab w:val="clear" w:pos="4536"/>
              <w:tab w:val="clear" w:pos="9072"/>
              <w:tab w:val="center" w:pos="1908"/>
            </w:tabs>
            <w:spacing w:after="60"/>
            <w:jc w:val="center"/>
            <w:rPr>
              <w:b/>
              <w:sz w:val="4"/>
              <w:szCs w:val="4"/>
            </w:rPr>
          </w:pPr>
          <w:proofErr w:type="spellStart"/>
          <w:r w:rsidRPr="006C0714">
            <w:rPr>
              <w:rFonts w:ascii="Arial" w:hAnsi="Arial" w:cs="Arial"/>
              <w:b/>
            </w:rPr>
            <w:t>NutriLab-Glio</w:t>
          </w:r>
          <w:proofErr w:type="spellEnd"/>
          <w:r w:rsidRPr="006C0714">
            <w:rPr>
              <w:rFonts w:ascii="Arial" w:hAnsi="Arial" w:cs="Arial"/>
              <w:b/>
            </w:rPr>
            <w:t xml:space="preserve"> </w:t>
          </w:r>
        </w:p>
      </w:tc>
    </w:tr>
  </w:tbl>
  <w:p w14:paraId="0094780F" w14:textId="77777777" w:rsidR="00A345FB" w:rsidRPr="006C0714" w:rsidRDefault="00A345FB" w:rsidP="000A58A5">
    <w:pPr>
      <w:pStyle w:val="Kopfzeile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6A686" w14:textId="77777777" w:rsidR="006C0714" w:rsidRDefault="006C071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56898"/>
    <w:multiLevelType w:val="hybridMultilevel"/>
    <w:tmpl w:val="A8FC653A"/>
    <w:lvl w:ilvl="0" w:tplc="445CE37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555312"/>
    <w:multiLevelType w:val="multilevel"/>
    <w:tmpl w:val="603C6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51487B"/>
    <w:multiLevelType w:val="hybridMultilevel"/>
    <w:tmpl w:val="ADD2CA76"/>
    <w:lvl w:ilvl="0" w:tplc="5936F03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945089"/>
    <w:multiLevelType w:val="hybridMultilevel"/>
    <w:tmpl w:val="E24AE518"/>
    <w:lvl w:ilvl="0" w:tplc="0407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num w:numId="1" w16cid:durableId="1959414926">
    <w:abstractNumId w:val="0"/>
  </w:num>
  <w:num w:numId="2" w16cid:durableId="1506434467">
    <w:abstractNumId w:val="3"/>
  </w:num>
  <w:num w:numId="3" w16cid:durableId="1974481788">
    <w:abstractNumId w:val="2"/>
  </w:num>
  <w:num w:numId="4" w16cid:durableId="9407240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026"/>
    <w:rsid w:val="00013CE2"/>
    <w:rsid w:val="00032618"/>
    <w:rsid w:val="00054722"/>
    <w:rsid w:val="00055736"/>
    <w:rsid w:val="000A58A5"/>
    <w:rsid w:val="000C1403"/>
    <w:rsid w:val="000D09D8"/>
    <w:rsid w:val="000D3DC9"/>
    <w:rsid w:val="000F12B1"/>
    <w:rsid w:val="000F222B"/>
    <w:rsid w:val="000F2AEB"/>
    <w:rsid w:val="000F3D59"/>
    <w:rsid w:val="000F6F99"/>
    <w:rsid w:val="0012148C"/>
    <w:rsid w:val="0012315D"/>
    <w:rsid w:val="0013582B"/>
    <w:rsid w:val="00141AB9"/>
    <w:rsid w:val="00160F53"/>
    <w:rsid w:val="0016604E"/>
    <w:rsid w:val="00180CE1"/>
    <w:rsid w:val="00183E49"/>
    <w:rsid w:val="00192A6C"/>
    <w:rsid w:val="001A1FD0"/>
    <w:rsid w:val="001B3E65"/>
    <w:rsid w:val="001D0611"/>
    <w:rsid w:val="001D59A5"/>
    <w:rsid w:val="001D7938"/>
    <w:rsid w:val="001E43A5"/>
    <w:rsid w:val="001E64C6"/>
    <w:rsid w:val="001F272B"/>
    <w:rsid w:val="001F2F61"/>
    <w:rsid w:val="00202205"/>
    <w:rsid w:val="00204D50"/>
    <w:rsid w:val="00221569"/>
    <w:rsid w:val="002365E4"/>
    <w:rsid w:val="002471E3"/>
    <w:rsid w:val="00262481"/>
    <w:rsid w:val="00263305"/>
    <w:rsid w:val="00294050"/>
    <w:rsid w:val="002A431F"/>
    <w:rsid w:val="002A5855"/>
    <w:rsid w:val="002B7813"/>
    <w:rsid w:val="002D0E2C"/>
    <w:rsid w:val="002E6C62"/>
    <w:rsid w:val="002F14BB"/>
    <w:rsid w:val="00301A95"/>
    <w:rsid w:val="00303081"/>
    <w:rsid w:val="00315F86"/>
    <w:rsid w:val="00337E82"/>
    <w:rsid w:val="0034481B"/>
    <w:rsid w:val="00346A74"/>
    <w:rsid w:val="00350941"/>
    <w:rsid w:val="003533F1"/>
    <w:rsid w:val="0036174C"/>
    <w:rsid w:val="00363228"/>
    <w:rsid w:val="003704BF"/>
    <w:rsid w:val="003843CF"/>
    <w:rsid w:val="00393663"/>
    <w:rsid w:val="00394C99"/>
    <w:rsid w:val="003A22F2"/>
    <w:rsid w:val="003C133F"/>
    <w:rsid w:val="003C1E2F"/>
    <w:rsid w:val="003C5CAB"/>
    <w:rsid w:val="004100CF"/>
    <w:rsid w:val="00410763"/>
    <w:rsid w:val="004137D7"/>
    <w:rsid w:val="0044143C"/>
    <w:rsid w:val="00442609"/>
    <w:rsid w:val="004467A6"/>
    <w:rsid w:val="004525E9"/>
    <w:rsid w:val="004535BF"/>
    <w:rsid w:val="0046579A"/>
    <w:rsid w:val="00474A7F"/>
    <w:rsid w:val="004850C4"/>
    <w:rsid w:val="00485D77"/>
    <w:rsid w:val="00495B5C"/>
    <w:rsid w:val="004A67EE"/>
    <w:rsid w:val="004C086E"/>
    <w:rsid w:val="004D143D"/>
    <w:rsid w:val="004D19B4"/>
    <w:rsid w:val="004F21F5"/>
    <w:rsid w:val="004F744C"/>
    <w:rsid w:val="00501485"/>
    <w:rsid w:val="005050EE"/>
    <w:rsid w:val="00515D30"/>
    <w:rsid w:val="005167A1"/>
    <w:rsid w:val="00534ABA"/>
    <w:rsid w:val="00537D2D"/>
    <w:rsid w:val="00540CD7"/>
    <w:rsid w:val="00551FEA"/>
    <w:rsid w:val="005775B5"/>
    <w:rsid w:val="005A0DB7"/>
    <w:rsid w:val="005A3D94"/>
    <w:rsid w:val="005B7A07"/>
    <w:rsid w:val="005C4D31"/>
    <w:rsid w:val="005C63BC"/>
    <w:rsid w:val="00613F61"/>
    <w:rsid w:val="00630465"/>
    <w:rsid w:val="006604CD"/>
    <w:rsid w:val="00663F42"/>
    <w:rsid w:val="00666052"/>
    <w:rsid w:val="00667556"/>
    <w:rsid w:val="00670E3A"/>
    <w:rsid w:val="006765C9"/>
    <w:rsid w:val="00677E11"/>
    <w:rsid w:val="0068012B"/>
    <w:rsid w:val="00680BB0"/>
    <w:rsid w:val="00683267"/>
    <w:rsid w:val="00690A3A"/>
    <w:rsid w:val="00696890"/>
    <w:rsid w:val="00697252"/>
    <w:rsid w:val="006C0714"/>
    <w:rsid w:val="006D23E3"/>
    <w:rsid w:val="0072382D"/>
    <w:rsid w:val="00727A59"/>
    <w:rsid w:val="00747A2F"/>
    <w:rsid w:val="007644AB"/>
    <w:rsid w:val="00772D89"/>
    <w:rsid w:val="00785089"/>
    <w:rsid w:val="00797013"/>
    <w:rsid w:val="007A13E8"/>
    <w:rsid w:val="007C0938"/>
    <w:rsid w:val="007D4491"/>
    <w:rsid w:val="007D4D88"/>
    <w:rsid w:val="00806704"/>
    <w:rsid w:val="00840E60"/>
    <w:rsid w:val="00843A62"/>
    <w:rsid w:val="00855CD0"/>
    <w:rsid w:val="00883505"/>
    <w:rsid w:val="0088515B"/>
    <w:rsid w:val="008919EE"/>
    <w:rsid w:val="008A7AB1"/>
    <w:rsid w:val="008B41A6"/>
    <w:rsid w:val="008C4611"/>
    <w:rsid w:val="008C6A01"/>
    <w:rsid w:val="008C6F5C"/>
    <w:rsid w:val="008D0ECE"/>
    <w:rsid w:val="008E012F"/>
    <w:rsid w:val="008E5CF7"/>
    <w:rsid w:val="008F1770"/>
    <w:rsid w:val="008F450B"/>
    <w:rsid w:val="00902B76"/>
    <w:rsid w:val="009035B1"/>
    <w:rsid w:val="00915E3C"/>
    <w:rsid w:val="009232EB"/>
    <w:rsid w:val="00933D72"/>
    <w:rsid w:val="00936A68"/>
    <w:rsid w:val="00937B81"/>
    <w:rsid w:val="0095733F"/>
    <w:rsid w:val="00962FE3"/>
    <w:rsid w:val="009646DA"/>
    <w:rsid w:val="00965519"/>
    <w:rsid w:val="00965816"/>
    <w:rsid w:val="00974144"/>
    <w:rsid w:val="009769C3"/>
    <w:rsid w:val="009808D9"/>
    <w:rsid w:val="009825D4"/>
    <w:rsid w:val="00997686"/>
    <w:rsid w:val="009A34FD"/>
    <w:rsid w:val="009A4CD1"/>
    <w:rsid w:val="009A5754"/>
    <w:rsid w:val="009B2D96"/>
    <w:rsid w:val="009C4DA5"/>
    <w:rsid w:val="009E27BB"/>
    <w:rsid w:val="009F3B10"/>
    <w:rsid w:val="00A020F3"/>
    <w:rsid w:val="00A109ED"/>
    <w:rsid w:val="00A135EF"/>
    <w:rsid w:val="00A22E7C"/>
    <w:rsid w:val="00A345FB"/>
    <w:rsid w:val="00A3795B"/>
    <w:rsid w:val="00A431A7"/>
    <w:rsid w:val="00A47896"/>
    <w:rsid w:val="00A47FB5"/>
    <w:rsid w:val="00A557BC"/>
    <w:rsid w:val="00A66D41"/>
    <w:rsid w:val="00AC13CC"/>
    <w:rsid w:val="00AC29E8"/>
    <w:rsid w:val="00AD13C1"/>
    <w:rsid w:val="00AD4ACF"/>
    <w:rsid w:val="00AE0160"/>
    <w:rsid w:val="00AE4E55"/>
    <w:rsid w:val="00AF18B7"/>
    <w:rsid w:val="00AF488E"/>
    <w:rsid w:val="00AF6D02"/>
    <w:rsid w:val="00B2160B"/>
    <w:rsid w:val="00B2170B"/>
    <w:rsid w:val="00B3035C"/>
    <w:rsid w:val="00B4748D"/>
    <w:rsid w:val="00B51B83"/>
    <w:rsid w:val="00B53626"/>
    <w:rsid w:val="00B67844"/>
    <w:rsid w:val="00B84759"/>
    <w:rsid w:val="00B8738C"/>
    <w:rsid w:val="00B905A4"/>
    <w:rsid w:val="00BC0D21"/>
    <w:rsid w:val="00BD106E"/>
    <w:rsid w:val="00BD1659"/>
    <w:rsid w:val="00BE1941"/>
    <w:rsid w:val="00BF475D"/>
    <w:rsid w:val="00C04A72"/>
    <w:rsid w:val="00C07861"/>
    <w:rsid w:val="00C15289"/>
    <w:rsid w:val="00C21D1A"/>
    <w:rsid w:val="00C25CB0"/>
    <w:rsid w:val="00C37049"/>
    <w:rsid w:val="00C41026"/>
    <w:rsid w:val="00C411EC"/>
    <w:rsid w:val="00C46A50"/>
    <w:rsid w:val="00C51615"/>
    <w:rsid w:val="00C54799"/>
    <w:rsid w:val="00C61851"/>
    <w:rsid w:val="00C62BC3"/>
    <w:rsid w:val="00C63F30"/>
    <w:rsid w:val="00C64C46"/>
    <w:rsid w:val="00C7198D"/>
    <w:rsid w:val="00C71DC7"/>
    <w:rsid w:val="00C947C9"/>
    <w:rsid w:val="00C95BA4"/>
    <w:rsid w:val="00CC7FD1"/>
    <w:rsid w:val="00CD5069"/>
    <w:rsid w:val="00CE3D4A"/>
    <w:rsid w:val="00CF7949"/>
    <w:rsid w:val="00CF7E8A"/>
    <w:rsid w:val="00D141B5"/>
    <w:rsid w:val="00D25301"/>
    <w:rsid w:val="00D46405"/>
    <w:rsid w:val="00D652EF"/>
    <w:rsid w:val="00D72CCA"/>
    <w:rsid w:val="00D85C27"/>
    <w:rsid w:val="00D90C4B"/>
    <w:rsid w:val="00D9703F"/>
    <w:rsid w:val="00DA120A"/>
    <w:rsid w:val="00DA7465"/>
    <w:rsid w:val="00DB2A1D"/>
    <w:rsid w:val="00DB702B"/>
    <w:rsid w:val="00DC2064"/>
    <w:rsid w:val="00DD31A4"/>
    <w:rsid w:val="00DE472D"/>
    <w:rsid w:val="00DF54C2"/>
    <w:rsid w:val="00E14E06"/>
    <w:rsid w:val="00E37480"/>
    <w:rsid w:val="00E40CFF"/>
    <w:rsid w:val="00E54A1F"/>
    <w:rsid w:val="00E62E3F"/>
    <w:rsid w:val="00E67BA8"/>
    <w:rsid w:val="00E706F7"/>
    <w:rsid w:val="00E7566C"/>
    <w:rsid w:val="00E82A4B"/>
    <w:rsid w:val="00E86CCB"/>
    <w:rsid w:val="00E91BEB"/>
    <w:rsid w:val="00E91D66"/>
    <w:rsid w:val="00EA6F9B"/>
    <w:rsid w:val="00EB5AE2"/>
    <w:rsid w:val="00EE33A5"/>
    <w:rsid w:val="00EF787C"/>
    <w:rsid w:val="00F0685D"/>
    <w:rsid w:val="00F11A1A"/>
    <w:rsid w:val="00F251B7"/>
    <w:rsid w:val="00F510D8"/>
    <w:rsid w:val="00F73B61"/>
    <w:rsid w:val="00F77558"/>
    <w:rsid w:val="00FA7335"/>
    <w:rsid w:val="00FB3553"/>
    <w:rsid w:val="00FB4765"/>
    <w:rsid w:val="00FD124E"/>
    <w:rsid w:val="00FD2C01"/>
    <w:rsid w:val="00FD73A8"/>
    <w:rsid w:val="00FF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A0C591"/>
  <w15:docId w15:val="{D448D407-8129-49AB-977A-7FE41E24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8C4611"/>
    <w:pPr>
      <w:keepNext/>
      <w:spacing w:after="0" w:line="240" w:lineRule="auto"/>
      <w:outlineLvl w:val="0"/>
    </w:pPr>
    <w:rPr>
      <w:rFonts w:ascii="Arial" w:eastAsia="Times New Roman" w:hAnsi="Arial" w:cs="Arial"/>
      <w:b/>
      <w:noProof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026"/>
  </w:style>
  <w:style w:type="paragraph" w:styleId="Fuzeile">
    <w:name w:val="footer"/>
    <w:basedOn w:val="Standard"/>
    <w:link w:val="FuzeileZchn"/>
    <w:uiPriority w:val="99"/>
    <w:unhideWhenUsed/>
    <w:rsid w:val="00C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02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102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2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170B"/>
    <w:pPr>
      <w:ind w:left="720"/>
      <w:contextualSpacing/>
    </w:pPr>
  </w:style>
  <w:style w:type="character" w:customStyle="1" w:styleId="varvarlabel1">
    <w:name w:val="varvarlabel1"/>
    <w:basedOn w:val="Absatz-Standardschriftart"/>
    <w:rsid w:val="005B7A07"/>
  </w:style>
  <w:style w:type="character" w:customStyle="1" w:styleId="varvalueboxvarvaluelabels">
    <w:name w:val="varvaluebox varvaluelabels"/>
    <w:basedOn w:val="Absatz-Standardschriftart"/>
    <w:rsid w:val="005B7A07"/>
  </w:style>
  <w:style w:type="character" w:styleId="Hyperlink">
    <w:name w:val="Hyperlink"/>
    <w:basedOn w:val="Absatz-Standardschriftart"/>
    <w:uiPriority w:val="99"/>
    <w:semiHidden/>
    <w:unhideWhenUsed/>
    <w:rsid w:val="00A557BC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unhideWhenUsed/>
    <w:rsid w:val="004426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426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426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26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260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8C4611"/>
    <w:rPr>
      <w:rFonts w:ascii="Arial" w:eastAsia="Times New Roman" w:hAnsi="Arial" w:cs="Arial"/>
      <w:b/>
      <w:noProof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14305">
          <w:marLeft w:val="0"/>
          <w:marRight w:val="4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1970">
              <w:marLeft w:val="0"/>
              <w:marRight w:val="0"/>
              <w:marTop w:val="28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8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51A6F3-25D7-424B-BBE9-AB747300B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0</Words>
  <Characters>258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ßwange Heike</dc:creator>
  <cp:lastModifiedBy>Tareq Haedenkamp</cp:lastModifiedBy>
  <cp:revision>5</cp:revision>
  <cp:lastPrinted>2019-03-06T14:01:00Z</cp:lastPrinted>
  <dcterms:created xsi:type="dcterms:W3CDTF">2025-06-04T21:02:00Z</dcterms:created>
  <dcterms:modified xsi:type="dcterms:W3CDTF">2025-06-12T21:17:00Z</dcterms:modified>
</cp:coreProperties>
</file>